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spacing w:before="40" w:after="40"/>
        <w:ind w:right="100" w:hanging="0"/>
        <w:rPr>
          <w:rFonts w:ascii="Times New Roman" w:hAnsi="Times New Roman" w:cs="Times New Roman"/>
          <w:b/>
          <w:b/>
          <w:bCs/>
          <w:sz w:val="22"/>
          <w:szCs w:val="22"/>
          <w:lang w:eastAsia="zh-CN" w:bidi="ar"/>
        </w:rPr>
      </w:pPr>
      <w:r>
        <w:rPr>
          <w:rFonts w:cs="Times New Roman" w:ascii="Times New Roman" w:hAnsi="Times New Roman"/>
          <w:b/>
          <w:bCs/>
          <w:sz w:val="22"/>
          <w:szCs w:val="22"/>
          <w:lang w:eastAsia="zh-CN" w:bidi="ar"/>
        </w:rPr>
        <w:t>Supplementary Tables and Figure</w:t>
      </w:r>
    </w:p>
    <w:tbl>
      <w:tblPr>
        <w:tblW w:w="933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70"/>
        <w:gridCol w:w="1280"/>
        <w:gridCol w:w="1270"/>
        <w:gridCol w:w="1270"/>
        <w:gridCol w:w="1260"/>
        <w:gridCol w:w="1240"/>
        <w:gridCol w:w="1240"/>
      </w:tblGrid>
      <w:tr>
        <w:trPr>
          <w:tblHeader w:val="true"/>
          <w:trHeight w:val="318" w:hRule="atLeast"/>
        </w:trPr>
        <w:tc>
          <w:tcPr>
            <w:tcW w:w="9330" w:type="dxa"/>
            <w:gridSpan w:val="7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eastAsia="Arial" w:cs="Times New Roman"/>
                <w:b/>
                <w:b/>
                <w:bCs/>
                <w:sz w:val="18"/>
                <w:szCs w:val="18"/>
              </w:rPr>
            </w:pPr>
            <w:bookmarkStart w:id="0" w:name="OLE_LINK41"/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Supplementary</w:t>
            </w:r>
            <w:r>
              <w:rPr>
                <w:rFonts w:eastAsia="Arial"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Table1</w:t>
            </w:r>
            <w:bookmarkEnd w:id="0"/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 xml:space="preserve"> </w:t>
            </w:r>
            <w:bookmarkStart w:id="1" w:name="OLE_LINK12"/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Prevalenc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 xml:space="preserve">of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myopia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 xml:space="preserve"> at different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grade</w:t>
            </w:r>
            <w:bookmarkEnd w:id="1"/>
          </w:p>
        </w:tc>
      </w:tr>
      <w:tr>
        <w:trPr>
          <w:tblHeader w:val="true"/>
        </w:trPr>
        <w:tc>
          <w:tcPr>
            <w:tcW w:w="1770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>Ag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year)</w:t>
            </w:r>
          </w:p>
        </w:tc>
        <w:tc>
          <w:tcPr>
            <w:tcW w:w="25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 xml:space="preserve">Overall </w:t>
            </w:r>
          </w:p>
        </w:tc>
        <w:tc>
          <w:tcPr>
            <w:tcW w:w="253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 xml:space="preserve">Male </w:t>
            </w:r>
          </w:p>
        </w:tc>
        <w:tc>
          <w:tcPr>
            <w:tcW w:w="24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 xml:space="preserve">Female </w:t>
            </w:r>
          </w:p>
        </w:tc>
      </w:tr>
      <w:tr>
        <w:trPr>
          <w:tblHeader w:val="true"/>
        </w:trPr>
        <w:tc>
          <w:tcPr>
            <w:tcW w:w="1770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eastAsia="Arial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Non-myopia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 xml:space="preserve">, </w:t>
            </w:r>
          </w:p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N = 13,895</w:t>
            </w:r>
            <w:r>
              <w:rPr>
                <w:rFonts w:eastAsia="Arial" w:cs="Times New Roman" w:ascii="Times New Roman" w:hAnsi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eastAsia="Arial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yopia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 xml:space="preserve">, </w:t>
            </w:r>
          </w:p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N = 20,749</w:t>
            </w:r>
            <w:r>
              <w:rPr>
                <w:rFonts w:eastAsia="Arial" w:cs="Times New Roman" w:ascii="Times New Roman" w:hAnsi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eastAsia="Arial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Non-myopia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 xml:space="preserve">, </w:t>
            </w:r>
          </w:p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 xml:space="preserve">N =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7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604</w:t>
            </w:r>
            <w:r>
              <w:rPr>
                <w:rFonts w:eastAsia="Arial" w:cs="Times New Roman" w:ascii="Times New Roman" w:hAnsi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eastAsia="Arial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yopia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 xml:space="preserve">, </w:t>
            </w:r>
          </w:p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 xml:space="preserve">N =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9,959</w:t>
            </w:r>
            <w:r>
              <w:rPr>
                <w:rFonts w:eastAsia="Arial" w:cs="Times New Roman" w:ascii="Times New Roman" w:hAnsi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eastAsia="Arial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Non-myopia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 xml:space="preserve">, </w:t>
            </w:r>
          </w:p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 xml:space="preserve">N =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6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9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</w:t>
            </w:r>
            <w:r>
              <w:rPr>
                <w:rFonts w:eastAsia="Arial" w:cs="Times New Roman" w:ascii="Times New Roman" w:hAnsi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eastAsia="Arial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yopia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 xml:space="preserve">, </w:t>
            </w:r>
          </w:p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 xml:space="preserve">N =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0,790</w:t>
            </w:r>
            <w:r>
              <w:rPr>
                <w:rFonts w:eastAsia="Arial" w:cs="Times New Roman" w:ascii="Times New Roman" w:hAnsi="Times New Roman"/>
                <w:sz w:val="18"/>
                <w:szCs w:val="18"/>
                <w:vertAlign w:val="superscript"/>
              </w:rPr>
              <w:t>1</w:t>
            </w:r>
          </w:p>
        </w:tc>
      </w:tr>
      <w:tr>
        <w:trPr>
          <w:trHeight w:val="421" w:hRule="atLeast"/>
        </w:trPr>
        <w:tc>
          <w:tcPr>
            <w:tcW w:w="177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right="100" w:hanging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Primary school 1st grade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,527 (84.1%)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76 (15.9%)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,290 (83.4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56 (16.6%)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,237 (84.9%)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20 (15.1%)</w:t>
            </w:r>
          </w:p>
        </w:tc>
      </w:tr>
      <w:tr>
        <w:trPr>
          <w:trHeight w:val="421" w:hRule="atLeast"/>
        </w:trPr>
        <w:tc>
          <w:tcPr>
            <w:tcW w:w="177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right="10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 xml:space="preserve">Primary </w:t>
            </w:r>
            <w:r>
              <w:rPr>
                <w:rFonts w:eastAsia="Arial" w:cs="Times New Roman" w:ascii="Times New Roman" w:hAnsi="Times New Roman"/>
                <w:sz w:val="15"/>
                <w:szCs w:val="15"/>
              </w:rPr>
              <w:t>school 2nd grade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,328 (76.2%)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27 (23.8%)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,175 (75.4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84 (24.6%)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,153 (77.1%)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43 (22.9%)</w:t>
            </w:r>
          </w:p>
        </w:tc>
      </w:tr>
      <w:tr>
        <w:trPr/>
        <w:tc>
          <w:tcPr>
            <w:tcW w:w="177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right="10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 xml:space="preserve">Primary </w:t>
            </w:r>
            <w:r>
              <w:rPr>
                <w:rFonts w:eastAsia="Arial" w:cs="Times New Roman" w:ascii="Times New Roman" w:hAnsi="Times New Roman"/>
                <w:sz w:val="15"/>
                <w:szCs w:val="15"/>
              </w:rPr>
              <w:t xml:space="preserve">school </w:t>
            </w: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3r</w:t>
            </w:r>
            <w:r>
              <w:rPr>
                <w:rFonts w:eastAsia="Arial" w:cs="Times New Roman" w:ascii="Times New Roman" w:hAnsi="Times New Roman"/>
                <w:sz w:val="15"/>
                <w:szCs w:val="15"/>
              </w:rPr>
              <w:t>d grade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,015 (64.4%)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,115 (35.6%)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,073 (64.8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82 (35.2%)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942 (63.9%)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33 (36.1%)</w:t>
            </w:r>
          </w:p>
        </w:tc>
      </w:tr>
      <w:tr>
        <w:trPr/>
        <w:tc>
          <w:tcPr>
            <w:tcW w:w="177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right="10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 xml:space="preserve">Primary </w:t>
            </w:r>
            <w:r>
              <w:rPr>
                <w:rFonts w:eastAsia="Arial" w:cs="Times New Roman" w:ascii="Times New Roman" w:hAnsi="Times New Roman"/>
                <w:sz w:val="15"/>
                <w:szCs w:val="15"/>
              </w:rPr>
              <w:t xml:space="preserve">school </w:t>
            </w: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4th</w:t>
            </w:r>
            <w:r>
              <w:rPr>
                <w:rFonts w:eastAsia="Arial" w:cs="Times New Roman" w:ascii="Times New Roman" w:hAnsi="Times New Roman"/>
                <w:sz w:val="15"/>
                <w:szCs w:val="15"/>
              </w:rPr>
              <w:t xml:space="preserve"> grade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,475 (48.8%)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,550 (51.2%)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37 (53.1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39 (46.9%)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38 (44.0%)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11 (56.0%)</w:t>
            </w:r>
          </w:p>
        </w:tc>
      </w:tr>
      <w:tr>
        <w:trPr/>
        <w:tc>
          <w:tcPr>
            <w:tcW w:w="177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right="10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 xml:space="preserve">Primary </w:t>
            </w:r>
            <w:r>
              <w:rPr>
                <w:rFonts w:eastAsia="Arial" w:cs="Times New Roman" w:ascii="Times New Roman" w:hAnsi="Times New Roman"/>
                <w:sz w:val="15"/>
                <w:szCs w:val="15"/>
              </w:rPr>
              <w:t xml:space="preserve">school </w:t>
            </w: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5th</w:t>
            </w:r>
            <w:r>
              <w:rPr>
                <w:rFonts w:eastAsia="Arial" w:cs="Times New Roman" w:ascii="Times New Roman" w:hAnsi="Times New Roman"/>
                <w:sz w:val="15"/>
                <w:szCs w:val="15"/>
              </w:rPr>
              <w:t xml:space="preserve"> grade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,175 (39.5%)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,798 (60.5%)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68 (43.3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76 (56.7%)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07 (35.5%)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922 (64.5%)</w:t>
            </w:r>
          </w:p>
        </w:tc>
      </w:tr>
      <w:tr>
        <w:trPr/>
        <w:tc>
          <w:tcPr>
            <w:tcW w:w="177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right="10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 xml:space="preserve">Primary </w:t>
            </w:r>
            <w:r>
              <w:rPr>
                <w:rFonts w:eastAsia="Arial" w:cs="Times New Roman" w:ascii="Times New Roman" w:hAnsi="Times New Roman"/>
                <w:sz w:val="15"/>
                <w:szCs w:val="15"/>
              </w:rPr>
              <w:t xml:space="preserve">school </w:t>
            </w: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6th</w:t>
            </w:r>
            <w:r>
              <w:rPr>
                <w:rFonts w:eastAsia="Arial" w:cs="Times New Roman" w:ascii="Times New Roman" w:hAnsi="Times New Roman"/>
                <w:sz w:val="15"/>
                <w:szCs w:val="15"/>
              </w:rPr>
              <w:t xml:space="preserve"> grade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,099 (34.3%)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,107 (65.7%)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85 (39.4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,055 (60.6%)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14 (28.2%)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,052 (71.8%)</w:t>
            </w:r>
          </w:p>
        </w:tc>
      </w:tr>
      <w:tr>
        <w:trPr/>
        <w:tc>
          <w:tcPr>
            <w:tcW w:w="177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right="100" w:hanging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Middle school 1st grade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79 (29.1%)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,137 (70.9%)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40 (33.3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,081 (66.7%)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39 (24.3%)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,056 (75.7%)</w:t>
            </w:r>
          </w:p>
        </w:tc>
      </w:tr>
      <w:tr>
        <w:trPr/>
        <w:tc>
          <w:tcPr>
            <w:tcW w:w="177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right="10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Middle</w:t>
            </w: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Arial" w:cs="Times New Roman" w:ascii="Times New Roman" w:hAnsi="Times New Roman"/>
                <w:sz w:val="15"/>
                <w:szCs w:val="15"/>
              </w:rPr>
              <w:t>school 2nd grade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94 (24.0%)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,201 (76.0%)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38 (28.8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,081 (71.2%)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56 (18.6%)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,120 (81.4%)</w:t>
            </w:r>
          </w:p>
        </w:tc>
      </w:tr>
      <w:tr>
        <w:trPr/>
        <w:tc>
          <w:tcPr>
            <w:tcW w:w="177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right="10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Middle</w:t>
            </w: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Arial" w:cs="Times New Roman" w:ascii="Times New Roman" w:hAnsi="Times New Roman"/>
                <w:sz w:val="15"/>
                <w:szCs w:val="15"/>
              </w:rPr>
              <w:t xml:space="preserve">school </w:t>
            </w: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3r</w:t>
            </w:r>
            <w:r>
              <w:rPr>
                <w:rFonts w:eastAsia="Arial" w:cs="Times New Roman" w:ascii="Times New Roman" w:hAnsi="Times New Roman"/>
                <w:sz w:val="15"/>
                <w:szCs w:val="15"/>
              </w:rPr>
              <w:t>d grade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63 (19.9%)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,263 (80.1%)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60 (24.5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,109 (75.5%)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03 (15.0%)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,154 (85.0%)</w:t>
            </w:r>
          </w:p>
        </w:tc>
      </w:tr>
      <w:tr>
        <w:trPr>
          <w:trHeight w:val="476" w:hRule="exact"/>
        </w:trPr>
        <w:tc>
          <w:tcPr>
            <w:tcW w:w="177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right="100" w:hanging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ral high</w:t>
            </w: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 xml:space="preserve"> school 1st grade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98 (13.7%)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,872 (86.3%)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84 (17.3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79 (82.7%)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14 (10.3%)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993 (89.7%)</w:t>
            </w:r>
          </w:p>
        </w:tc>
      </w:tr>
      <w:tr>
        <w:trPr>
          <w:trHeight w:val="476" w:hRule="exact"/>
        </w:trPr>
        <w:tc>
          <w:tcPr>
            <w:tcW w:w="177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right="10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ral high</w:t>
            </w: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Arial" w:cs="Times New Roman" w:ascii="Times New Roman" w:hAnsi="Times New Roman"/>
                <w:sz w:val="15"/>
                <w:szCs w:val="15"/>
              </w:rPr>
              <w:t>school 2nd grade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58 (12.9%)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,748 (87.1%)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48 (14.7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60 (85.3%)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10 (11.0%)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88 (89.0%)</w:t>
            </w:r>
          </w:p>
        </w:tc>
      </w:tr>
      <w:tr>
        <w:trPr>
          <w:trHeight w:val="476" w:hRule="exact"/>
        </w:trPr>
        <w:tc>
          <w:tcPr>
            <w:tcW w:w="177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right="10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ral high</w:t>
            </w: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Arial" w:cs="Times New Roman" w:ascii="Times New Roman" w:hAnsi="Times New Roman"/>
                <w:sz w:val="15"/>
                <w:szCs w:val="15"/>
              </w:rPr>
              <w:t xml:space="preserve">school </w:t>
            </w: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3r</w:t>
            </w:r>
            <w:r>
              <w:rPr>
                <w:rFonts w:eastAsia="Arial" w:cs="Times New Roman" w:ascii="Times New Roman" w:hAnsi="Times New Roman"/>
                <w:sz w:val="15"/>
                <w:szCs w:val="15"/>
              </w:rPr>
              <w:t>d grade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86 (9.4%)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,789 (90.6%)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13 (11.4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78 (88.6%)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3 (7.4%)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911 (92.6%)</w:t>
            </w:r>
          </w:p>
        </w:tc>
      </w:tr>
      <w:tr>
        <w:trPr/>
        <w:tc>
          <w:tcPr>
            <w:tcW w:w="177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right="100" w:hanging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Vocational high school 1st grade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22 (27.7%)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19 (72.3%)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6 (31.0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0 (69.0%)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6 (26.5%)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39 (73.5%)</w:t>
            </w:r>
          </w:p>
        </w:tc>
      </w:tr>
      <w:tr>
        <w:trPr/>
        <w:tc>
          <w:tcPr>
            <w:tcW w:w="177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right="100" w:hanging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Vocational high school 2nd grade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28 (28.1%)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27 (71.9%)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9 (32.2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0 (67.8%)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09 (27.5%)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87 (72.5%)</w:t>
            </w:r>
          </w:p>
        </w:tc>
      </w:tr>
      <w:tr>
        <w:trPr/>
        <w:tc>
          <w:tcPr>
            <w:tcW w:w="177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pBdr/>
              <w:spacing w:before="100" w:after="100"/>
              <w:ind w:right="100" w:hanging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Vocational high school 3rd grade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48 (31.6%)</w:t>
            </w:r>
          </w:p>
        </w:tc>
        <w:tc>
          <w:tcPr>
            <w:tcW w:w="127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20 (68.4%)</w:t>
            </w:r>
          </w:p>
        </w:tc>
        <w:tc>
          <w:tcPr>
            <w:tcW w:w="127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8 (39.2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9 (60.8%)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10 (29.6%)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61 (70.4%)</w:t>
            </w:r>
          </w:p>
        </w:tc>
      </w:tr>
      <w:tr>
        <w:trPr/>
        <w:tc>
          <w:tcPr>
            <w:tcW w:w="9330" w:type="dxa"/>
            <w:gridSpan w:val="7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  <w:vertAlign w:val="superscript"/>
              </w:rPr>
              <w:t>1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>n (%)</w:t>
            </w:r>
          </w:p>
        </w:tc>
      </w:tr>
    </w:tbl>
    <w:p>
      <w:pPr>
        <w:pStyle w:val="Normal"/>
        <w:pBdr/>
        <w:spacing w:before="40" w:after="40"/>
        <w:ind w:right="100" w:hanging="0"/>
        <w:rPr>
          <w:rFonts w:ascii="Times New Roman" w:hAnsi="Times New Roman" w:cs="Times New Roman"/>
          <w:b/>
          <w:b/>
          <w:bCs/>
          <w:sz w:val="22"/>
          <w:szCs w:val="22"/>
          <w:lang w:eastAsia="zh-CN" w:bidi="ar"/>
        </w:rPr>
      </w:pPr>
      <w:r>
        <w:rPr>
          <w:rFonts w:cs="Times New Roman" w:ascii="Times New Roman" w:hAnsi="Times New Roman"/>
          <w:b/>
          <w:bCs/>
          <w:sz w:val="22"/>
          <w:szCs w:val="22"/>
          <w:lang w:eastAsia="zh-CN" w:bidi="ar"/>
        </w:rPr>
      </w:r>
    </w:p>
    <w:p>
      <w:pPr>
        <w:pStyle w:val="Normal"/>
        <w:pBdr/>
        <w:spacing w:before="40" w:after="40"/>
        <w:ind w:right="100" w:hanging="0"/>
        <w:rPr>
          <w:rFonts w:ascii="Times New Roman" w:hAnsi="Times New Roman" w:cs="Times New Roman"/>
          <w:b/>
          <w:b/>
          <w:bCs/>
          <w:sz w:val="22"/>
          <w:szCs w:val="22"/>
          <w:lang w:eastAsia="zh-CN" w:bidi="ar"/>
        </w:rPr>
      </w:pPr>
      <w:r>
        <w:rPr>
          <w:rFonts w:cs="Times New Roman" w:ascii="Times New Roman" w:hAnsi="Times New Roman"/>
          <w:b/>
          <w:bCs/>
          <w:sz w:val="22"/>
          <w:szCs w:val="22"/>
          <w:lang w:eastAsia="zh-CN" w:bidi="ar"/>
        </w:rPr>
      </w:r>
    </w:p>
    <w:p>
      <w:pPr>
        <w:pStyle w:val="Normal"/>
        <w:pBdr/>
        <w:spacing w:before="40" w:after="40"/>
        <w:ind w:right="100" w:hanging="0"/>
        <w:rPr>
          <w:rFonts w:ascii="Times New Roman" w:hAnsi="Times New Roman" w:cs="Times New Roman"/>
          <w:b/>
          <w:b/>
          <w:bCs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b/>
          <w:bCs/>
          <w:sz w:val="18"/>
          <w:szCs w:val="18"/>
          <w:lang w:eastAsia="zh-CN" w:bidi="ar"/>
        </w:rPr>
      </w:r>
    </w:p>
    <w:p>
      <w:pPr>
        <w:pStyle w:val="Normal"/>
        <w:pBdr/>
        <w:spacing w:before="40" w:after="40"/>
        <w:ind w:right="100" w:hanging="0"/>
        <w:rPr>
          <w:rFonts w:ascii="Times New Roman" w:hAnsi="Times New Roman" w:cs="Times New Roman"/>
          <w:sz w:val="18"/>
          <w:szCs w:val="18"/>
          <w:lang w:bidi="ar"/>
        </w:rPr>
      </w:pPr>
      <w:r>
        <w:rPr>
          <w:rFonts w:cs="Times New Roman" w:ascii="Times New Roman" w:hAnsi="Times New Roman"/>
          <w:sz w:val="18"/>
          <w:szCs w:val="18"/>
          <w:lang w:bidi="ar"/>
        </w:rPr>
      </w:r>
    </w:p>
    <w:p>
      <w:pPr>
        <w:pStyle w:val="Normal"/>
        <w:pBdr/>
        <w:spacing w:before="40" w:after="40"/>
        <w:ind w:right="100" w:hanging="0"/>
        <w:rPr>
          <w:rFonts w:ascii="Times New Roman" w:hAnsi="Times New Roman" w:cs="Times New Roman"/>
          <w:sz w:val="18"/>
          <w:szCs w:val="18"/>
          <w:lang w:bidi="ar"/>
        </w:rPr>
      </w:pPr>
      <w:r>
        <w:rPr>
          <w:rFonts w:cs="Times New Roman" w:ascii="Times New Roman" w:hAnsi="Times New Roman"/>
          <w:sz w:val="18"/>
          <w:szCs w:val="18"/>
          <w:lang w:bidi="ar"/>
        </w:rPr>
      </w:r>
    </w:p>
    <w:p>
      <w:pPr>
        <w:pStyle w:val="Normal"/>
        <w:pBdr/>
        <w:spacing w:before="40" w:after="40"/>
        <w:ind w:right="100" w:hanging="0"/>
        <w:rPr>
          <w:rFonts w:ascii="Times New Roman" w:hAnsi="Times New Roman" w:cs="Times New Roman"/>
          <w:sz w:val="18"/>
          <w:szCs w:val="18"/>
          <w:lang w:bidi="ar"/>
        </w:rPr>
      </w:pPr>
      <w:r>
        <w:rPr>
          <w:rFonts w:cs="Times New Roman" w:ascii="Times New Roman" w:hAnsi="Times New Roman"/>
          <w:sz w:val="18"/>
          <w:szCs w:val="18"/>
          <w:lang w:bidi="ar"/>
        </w:rPr>
      </w:r>
    </w:p>
    <w:p>
      <w:pPr>
        <w:pStyle w:val="Normal"/>
        <w:pBdr/>
        <w:spacing w:before="40" w:after="40"/>
        <w:ind w:right="100" w:hanging="0"/>
        <w:rPr>
          <w:rFonts w:ascii="Times New Roman" w:hAnsi="Times New Roman" w:cs="Times New Roman"/>
          <w:sz w:val="18"/>
          <w:szCs w:val="18"/>
          <w:lang w:bidi="ar"/>
        </w:rPr>
      </w:pPr>
      <w:r>
        <w:rPr>
          <w:rFonts w:cs="Times New Roman" w:ascii="Times New Roman" w:hAnsi="Times New Roman"/>
          <w:sz w:val="18"/>
          <w:szCs w:val="18"/>
          <w:lang w:bidi="ar"/>
        </w:rPr>
      </w:r>
    </w:p>
    <w:p>
      <w:pPr>
        <w:pStyle w:val="Normal"/>
        <w:pBdr/>
        <w:spacing w:before="40" w:after="40"/>
        <w:ind w:right="100" w:hanging="0"/>
        <w:rPr>
          <w:rFonts w:ascii="Times New Roman" w:hAnsi="Times New Roman" w:cs="Times New Roman"/>
          <w:sz w:val="18"/>
          <w:szCs w:val="18"/>
          <w:lang w:bidi="ar"/>
        </w:rPr>
      </w:pPr>
      <w:r>
        <w:rPr>
          <w:rFonts w:cs="Times New Roman" w:ascii="Times New Roman" w:hAnsi="Times New Roman"/>
          <w:sz w:val="18"/>
          <w:szCs w:val="18"/>
          <w:lang w:bidi="ar"/>
        </w:rPr>
      </w:r>
    </w:p>
    <w:p>
      <w:pPr>
        <w:pStyle w:val="Normal"/>
        <w:pBdr/>
        <w:spacing w:before="40" w:after="40"/>
        <w:ind w:right="100" w:hanging="0"/>
        <w:rPr>
          <w:rFonts w:ascii="Times New Roman" w:hAnsi="Times New Roman" w:cs="Times New Roman"/>
          <w:sz w:val="18"/>
          <w:szCs w:val="18"/>
          <w:lang w:bidi="ar"/>
        </w:rPr>
      </w:pPr>
      <w:r>
        <w:rPr>
          <w:rFonts w:cs="Times New Roman" w:ascii="Times New Roman" w:hAnsi="Times New Roman"/>
          <w:sz w:val="18"/>
          <w:szCs w:val="18"/>
          <w:lang w:bidi="ar"/>
        </w:rPr>
      </w:r>
    </w:p>
    <w:p>
      <w:pPr>
        <w:pStyle w:val="Normal"/>
        <w:pBdr/>
        <w:spacing w:before="40" w:after="40"/>
        <w:ind w:right="100" w:hanging="0"/>
        <w:rPr>
          <w:rFonts w:ascii="Times New Roman" w:hAnsi="Times New Roman" w:cs="Times New Roman"/>
          <w:sz w:val="18"/>
          <w:szCs w:val="18"/>
          <w:lang w:bidi="ar"/>
        </w:rPr>
      </w:pPr>
      <w:r>
        <w:rPr>
          <w:rFonts w:cs="Times New Roman" w:ascii="Times New Roman" w:hAnsi="Times New Roman"/>
          <w:sz w:val="18"/>
          <w:szCs w:val="18"/>
          <w:lang w:bidi="ar"/>
        </w:rPr>
      </w:r>
    </w:p>
    <w:p>
      <w:pPr>
        <w:pStyle w:val="Normal"/>
        <w:pBdr/>
        <w:spacing w:before="40" w:after="40"/>
        <w:ind w:right="100" w:hanging="0"/>
        <w:rPr>
          <w:rFonts w:ascii="Times New Roman" w:hAnsi="Times New Roman" w:cs="Times New Roman"/>
          <w:sz w:val="18"/>
          <w:szCs w:val="18"/>
          <w:lang w:bidi="ar"/>
        </w:rPr>
      </w:pPr>
      <w:r>
        <w:rPr>
          <w:rFonts w:cs="Times New Roman" w:ascii="Times New Roman" w:hAnsi="Times New Roman"/>
          <w:sz w:val="18"/>
          <w:szCs w:val="18"/>
          <w:lang w:bidi="ar"/>
        </w:rPr>
      </w:r>
    </w:p>
    <w:p>
      <w:pPr>
        <w:pStyle w:val="Normal"/>
        <w:pBdr/>
        <w:spacing w:before="40" w:after="40"/>
        <w:ind w:right="100" w:hanging="0"/>
        <w:rPr>
          <w:rFonts w:ascii="Times New Roman" w:hAnsi="Times New Roman" w:cs="Times New Roman"/>
          <w:sz w:val="18"/>
          <w:szCs w:val="18"/>
          <w:lang w:bidi="ar"/>
        </w:rPr>
      </w:pPr>
      <w:r>
        <w:rPr>
          <w:rFonts w:cs="Times New Roman" w:ascii="Times New Roman" w:hAnsi="Times New Roman"/>
          <w:sz w:val="18"/>
          <w:szCs w:val="18"/>
          <w:lang w:bidi="ar"/>
        </w:rPr>
      </w:r>
    </w:p>
    <w:p>
      <w:pPr>
        <w:pStyle w:val="Normal"/>
        <w:pBdr/>
        <w:spacing w:before="40" w:after="40"/>
        <w:ind w:right="100" w:hanging="0"/>
        <w:rPr>
          <w:rFonts w:ascii="Times New Roman" w:hAnsi="Times New Roman" w:cs="Times New Roman"/>
          <w:sz w:val="18"/>
          <w:szCs w:val="18"/>
          <w:lang w:bidi="ar"/>
        </w:rPr>
      </w:pPr>
      <w:r>
        <w:rPr>
          <w:rFonts w:cs="Times New Roman" w:ascii="Times New Roman" w:hAnsi="Times New Roman"/>
          <w:sz w:val="18"/>
          <w:szCs w:val="18"/>
          <w:lang w:bidi="ar"/>
        </w:rPr>
      </w:r>
    </w:p>
    <w:p>
      <w:pPr>
        <w:pStyle w:val="Normal"/>
        <w:pBdr/>
        <w:spacing w:before="40" w:after="40"/>
        <w:ind w:right="100" w:hanging="0"/>
        <w:rPr>
          <w:rFonts w:ascii="Times New Roman" w:hAnsi="Times New Roman" w:cs="Times New Roman"/>
          <w:sz w:val="18"/>
          <w:szCs w:val="18"/>
          <w:lang w:bidi="ar"/>
        </w:rPr>
      </w:pPr>
      <w:r>
        <w:rPr>
          <w:rFonts w:cs="Times New Roman" w:ascii="Times New Roman" w:hAnsi="Times New Roman"/>
          <w:sz w:val="18"/>
          <w:szCs w:val="18"/>
          <w:lang w:bidi="ar"/>
        </w:rPr>
      </w:r>
    </w:p>
    <w:p>
      <w:pPr>
        <w:pStyle w:val="Normal"/>
        <w:pBdr/>
        <w:spacing w:before="40" w:after="40"/>
        <w:ind w:right="100" w:hanging="0"/>
        <w:rPr>
          <w:rFonts w:ascii="Times New Roman" w:hAnsi="Times New Roman" w:cs="Times New Roman"/>
          <w:sz w:val="18"/>
          <w:szCs w:val="18"/>
          <w:lang w:bidi="ar"/>
        </w:rPr>
      </w:pPr>
      <w:r>
        <w:rPr>
          <w:rFonts w:cs="Times New Roman" w:ascii="Times New Roman" w:hAnsi="Times New Roman"/>
          <w:sz w:val="18"/>
          <w:szCs w:val="18"/>
          <w:lang w:bidi="ar"/>
        </w:rPr>
      </w:r>
    </w:p>
    <w:p>
      <w:pPr>
        <w:pStyle w:val="Normal"/>
        <w:pBdr/>
        <w:spacing w:before="40" w:after="40"/>
        <w:ind w:right="100" w:hanging="0"/>
        <w:rPr>
          <w:rFonts w:ascii="Times New Roman" w:hAnsi="Times New Roman" w:cs="Times New Roman"/>
          <w:sz w:val="18"/>
          <w:szCs w:val="18"/>
          <w:lang w:bidi="ar"/>
        </w:rPr>
      </w:pPr>
      <w:r>
        <w:rPr>
          <w:rFonts w:cs="Times New Roman" w:ascii="Times New Roman" w:hAnsi="Times New Roman"/>
          <w:sz w:val="18"/>
          <w:szCs w:val="18"/>
          <w:lang w:bidi="ar"/>
        </w:rPr>
      </w:r>
    </w:p>
    <w:p>
      <w:pPr>
        <w:pStyle w:val="Normal"/>
        <w:pBdr/>
        <w:spacing w:before="40" w:after="40"/>
        <w:ind w:right="100" w:hanging="0"/>
        <w:rPr>
          <w:rFonts w:ascii="Times New Roman" w:hAnsi="Times New Roman" w:cs="Times New Roman"/>
          <w:sz w:val="18"/>
          <w:szCs w:val="18"/>
          <w:lang w:bidi="ar"/>
        </w:rPr>
      </w:pPr>
      <w:r>
        <w:rPr>
          <w:rFonts w:cs="Times New Roman" w:ascii="Times New Roman" w:hAnsi="Times New Roman"/>
          <w:sz w:val="18"/>
          <w:szCs w:val="18"/>
          <w:lang w:bidi="ar"/>
        </w:rPr>
      </w:r>
    </w:p>
    <w:p>
      <w:pPr>
        <w:pStyle w:val="Normal"/>
        <w:pBdr/>
        <w:spacing w:before="40" w:after="40"/>
        <w:ind w:right="100" w:hanging="0"/>
        <w:rPr>
          <w:rFonts w:ascii="Times New Roman" w:hAnsi="Times New Roman" w:cs="Times New Roman"/>
          <w:sz w:val="18"/>
          <w:szCs w:val="18"/>
          <w:lang w:bidi="ar"/>
        </w:rPr>
      </w:pPr>
      <w:r>
        <w:rPr>
          <w:rFonts w:cs="Times New Roman" w:ascii="Times New Roman" w:hAnsi="Times New Roman"/>
          <w:sz w:val="18"/>
          <w:szCs w:val="18"/>
          <w:lang w:bidi="ar"/>
        </w:rPr>
      </w:r>
    </w:p>
    <w:p>
      <w:pPr>
        <w:pStyle w:val="Normal"/>
        <w:pBdr/>
        <w:spacing w:before="40" w:after="40"/>
        <w:ind w:right="100" w:hanging="0"/>
        <w:rPr>
          <w:rFonts w:ascii="Times New Roman" w:hAnsi="Times New Roman" w:cs="Times New Roman"/>
          <w:sz w:val="18"/>
          <w:szCs w:val="18"/>
          <w:lang w:bidi="ar"/>
        </w:rPr>
      </w:pPr>
      <w:r>
        <w:rPr>
          <w:rFonts w:cs="Times New Roman" w:ascii="Times New Roman" w:hAnsi="Times New Roman"/>
          <w:sz w:val="18"/>
          <w:szCs w:val="18"/>
          <w:lang w:bidi="ar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18"/>
          <w:szCs w:val="18"/>
          <w:lang w:val="en-GB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GB" w:eastAsia="zh-CN"/>
        </w:rPr>
        <w:t xml:space="preserve">Supplementary Table </w:t>
      </w:r>
      <w:r>
        <w:rPr>
          <w:rFonts w:cs="Times New Roman" w:ascii="Times New Roman" w:hAnsi="Times New Roman"/>
          <w:b/>
          <w:bCs/>
          <w:sz w:val="18"/>
          <w:szCs w:val="18"/>
          <w:lang w:val="en-GB" w:eastAsia="zh-CN"/>
        </w:rPr>
        <w:t xml:space="preserve">2 </w:t>
      </w:r>
      <w:bookmarkStart w:id="2" w:name="OLE_LINK34"/>
      <w:r>
        <w:rPr>
          <w:rFonts w:cs="Times New Roman" w:ascii="Times New Roman" w:hAnsi="Times New Roman"/>
          <w:b/>
          <w:bCs/>
          <w:sz w:val="18"/>
          <w:szCs w:val="18"/>
          <w:lang w:val="en-GB" w:eastAsia="zh-CN"/>
        </w:rPr>
        <w:t xml:space="preserve">Analysis of </w:t>
      </w:r>
      <w:r>
        <w:rPr>
          <w:rFonts w:cs="Times New Roman" w:ascii="Times New Roman" w:hAnsi="Times New Roman"/>
          <w:b/>
          <w:bCs/>
          <w:sz w:val="18"/>
          <w:szCs w:val="18"/>
          <w:lang w:val="en-GB" w:eastAsia="zh-CN"/>
        </w:rPr>
        <w:t>associated</w:t>
      </w:r>
      <w:r>
        <w:rPr>
          <w:rFonts w:cs="Times New Roman" w:ascii="Times New Roman" w:hAnsi="Times New Roman"/>
          <w:b/>
          <w:bCs/>
          <w:sz w:val="18"/>
          <w:szCs w:val="18"/>
          <w:lang w:val="en-GB" w:eastAsia="zh-CN"/>
        </w:rPr>
        <w:t xml:space="preserve"> factors for myopia among primary and secondary school students in Shenyang in 2021</w:t>
      </w:r>
      <w:bookmarkEnd w:id="2"/>
      <w:r>
        <w:rPr>
          <w:rFonts w:cs="Times New Roman" w:ascii="Times New Roman" w:hAnsi="Times New Roman"/>
          <w:b/>
          <w:bCs/>
          <w:sz w:val="18"/>
          <w:szCs w:val="18"/>
          <w:lang w:val="en-GB" w:eastAsia="zh-CN"/>
        </w:rPr>
        <w:t>(</w:t>
      </w:r>
      <w:bookmarkStart w:id="3" w:name="OLE_LINK13"/>
      <w:r>
        <w:rPr>
          <w:rFonts w:cs="Times New Roman" w:ascii="Times New Roman" w:hAnsi="Times New Roman"/>
          <w:b/>
          <w:bCs/>
          <w:sz w:val="18"/>
          <w:szCs w:val="18"/>
          <w:lang w:val="en-GB" w:eastAsia="zh-CN"/>
        </w:rPr>
        <w:t xml:space="preserve">subgroup </w:t>
      </w:r>
      <w:r>
        <w:rPr>
          <w:rFonts w:cs="Times New Roman" w:ascii="Times New Roman" w:hAnsi="Times New Roman"/>
          <w:b/>
          <w:bCs/>
          <w:sz w:val="18"/>
          <w:szCs w:val="18"/>
          <w:lang w:val="en-GB" w:eastAsia="zh-CN"/>
        </w:rPr>
        <w:t>analysis</w:t>
      </w:r>
      <w:r>
        <w:rPr>
          <w:rFonts w:cs="Times New Roman" w:ascii="Times New Roman" w:hAnsi="Times New Roman"/>
          <w:b/>
          <w:bCs/>
          <w:sz w:val="18"/>
          <w:szCs w:val="18"/>
          <w:lang w:val="en-GB" w:eastAsia="zh-CN"/>
        </w:rPr>
        <w:t>-</w:t>
      </w:r>
      <w:bookmarkEnd w:id="3"/>
      <w:r>
        <w:rPr>
          <w:rFonts w:cs="Times New Roman" w:ascii="Times New Roman" w:hAnsi="Times New Roman"/>
          <w:b/>
          <w:bCs/>
          <w:sz w:val="18"/>
          <w:szCs w:val="18"/>
          <w:lang w:val="en-GB" w:eastAsia="zh-CN"/>
        </w:rPr>
        <w:t>Male)</w:t>
      </w:r>
    </w:p>
    <w:tbl>
      <w:tblPr>
        <w:tblW w:w="1003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21"/>
        <w:gridCol w:w="1300"/>
        <w:gridCol w:w="1390"/>
        <w:gridCol w:w="1330"/>
        <w:gridCol w:w="2060"/>
        <w:gridCol w:w="2130"/>
      </w:tblGrid>
      <w:tr>
        <w:trPr>
          <w:tblHeader w:val="true"/>
        </w:trPr>
        <w:tc>
          <w:tcPr>
            <w:tcW w:w="182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bidi="ar"/>
              </w:rPr>
            </w:pPr>
            <w:bookmarkStart w:id="4" w:name="OLE_LINK5"/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Variables</w:t>
            </w:r>
            <w:bookmarkEnd w:id="4"/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 w:bidi="ar"/>
              </w:rPr>
              <w:t>Levels</w:t>
            </w:r>
          </w:p>
        </w:tc>
        <w:tc>
          <w:tcPr>
            <w:tcW w:w="139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bidi="ar"/>
              </w:rPr>
            </w:pPr>
            <w:bookmarkStart w:id="5" w:name="OLE_LINK36"/>
            <w:bookmarkStart w:id="6" w:name="OLE_LINK7"/>
            <w:bookmarkEnd w:id="5"/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Non-myopia</w:t>
            </w:r>
            <w:bookmarkEnd w:id="6"/>
          </w:p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36"/>
            <w:bookmarkEnd w:id="7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>(N=3093)</w:t>
            </w:r>
          </w:p>
        </w:tc>
        <w:tc>
          <w:tcPr>
            <w:tcW w:w="133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eastAsia="Arial" w:cs="Times New Roman"/>
                <w:b/>
                <w:b/>
                <w:bCs/>
                <w:sz w:val="18"/>
                <w:szCs w:val="18"/>
                <w:lang w:bidi="ar"/>
              </w:rPr>
            </w:pPr>
            <w:bookmarkStart w:id="8" w:name="OLE_LINK8"/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Myopia</w:t>
            </w:r>
            <w:bookmarkEnd w:id="8"/>
            <w:r>
              <w:rPr>
                <w:rFonts w:eastAsia="Arial" w:cs="Times New Roman" w:ascii="Times New Roman" w:hAnsi="Times New Roman"/>
                <w:b/>
                <w:bCs/>
                <w:sz w:val="18"/>
                <w:szCs w:val="18"/>
                <w:lang w:bidi="ar"/>
              </w:rPr>
              <w:t xml:space="preserve"> </w:t>
            </w:r>
          </w:p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>(N=6772)</w:t>
            </w:r>
          </w:p>
        </w:tc>
        <w:tc>
          <w:tcPr>
            <w:tcW w:w="20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 xml:space="preserve">OR </w:t>
            </w:r>
            <w:r>
              <w:rPr>
                <w:rFonts w:eastAsia="Arial" w:cs="Times New Roman" w:ascii="Times New Roman" w:hAnsi="Times New Roman"/>
                <w:b/>
                <w:bCs/>
                <w:sz w:val="18"/>
                <w:szCs w:val="18"/>
                <w:lang w:bidi="ar"/>
              </w:rPr>
              <w:t>(</w:t>
            </w:r>
            <w:bookmarkStart w:id="9" w:name="OLE_LINK35"/>
            <w:r>
              <w:rPr>
                <w:rFonts w:eastAsia="Arial" w:cs="Times New Roman" w:ascii="Times New Roman" w:hAnsi="Times New Roman"/>
                <w:b/>
                <w:bCs/>
                <w:sz w:val="18"/>
                <w:szCs w:val="18"/>
              </w:rPr>
              <w:t>univaria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t</w:t>
            </w:r>
            <w:r>
              <w:rPr>
                <w:rFonts w:eastAsia="Arial" w:cs="Times New Roman" w:ascii="Times New Roman" w:hAnsi="Times New Roman"/>
                <w:b/>
                <w:bCs/>
                <w:sz w:val="18"/>
                <w:szCs w:val="18"/>
              </w:rPr>
              <w:t>e</w:t>
            </w:r>
            <w:bookmarkEnd w:id="9"/>
            <w:r>
              <w:rPr>
                <w:rFonts w:eastAsia="Arial" w:cs="Times New Roman" w:ascii="Times New Roman" w:hAnsi="Times New Roman"/>
                <w:b/>
                <w:bCs/>
                <w:sz w:val="18"/>
                <w:szCs w:val="18"/>
                <w:lang w:bidi="ar"/>
              </w:rPr>
              <w:t>)</w:t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eastAsia="Arial" w:cs="Times New Roman" w:ascii="Times New Roman" w:hAnsi="Times New Roman"/>
                <w:b/>
                <w:bCs/>
                <w:sz w:val="18"/>
                <w:szCs w:val="18"/>
                <w:lang w:bidi="ar"/>
              </w:rPr>
              <w:t>(</w:t>
            </w:r>
            <w:bookmarkStart w:id="10" w:name="OLE_LINK19"/>
            <w:r>
              <w:rPr>
                <w:rFonts w:eastAsia="Arial" w:cs="Times New Roman" w:ascii="Times New Roman" w:hAnsi="Times New Roman"/>
                <w:b/>
                <w:bCs/>
                <w:sz w:val="18"/>
                <w:szCs w:val="18"/>
              </w:rPr>
              <w:t>multivaria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t</w:t>
            </w:r>
            <w:r>
              <w:rPr>
                <w:rFonts w:eastAsia="Arial" w:cs="Times New Roman" w:ascii="Times New Roman" w:hAnsi="Times New Roman"/>
                <w:b/>
                <w:bCs/>
                <w:sz w:val="18"/>
                <w:szCs w:val="18"/>
              </w:rPr>
              <w:t>e</w:t>
            </w:r>
            <w:bookmarkEnd w:id="10"/>
            <w:r>
              <w:rPr>
                <w:rFonts w:eastAsia="Arial" w:cs="Times New Roman" w:ascii="Times New Roman" w:hAnsi="Times New Roman"/>
                <w:b/>
                <w:bCs/>
                <w:sz w:val="18"/>
                <w:szCs w:val="18"/>
                <w:lang w:bidi="ar"/>
              </w:rPr>
              <w:t>)</w:t>
            </w:r>
          </w:p>
        </w:tc>
      </w:tr>
      <w:tr>
        <w:trPr/>
        <w:tc>
          <w:tcPr>
            <w:tcW w:w="1821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bookmarkStart w:id="11" w:name="OLE_LINK39"/>
            <w:bookmarkStart w:id="12" w:name="OLE_LINK24"/>
            <w:bookmarkEnd w:id="11"/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ucational stage</w:t>
            </w:r>
            <w:bookmarkEnd w:id="12"/>
          </w:p>
        </w:tc>
        <w:tc>
          <w:tcPr>
            <w:tcW w:w="130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ary 4-6th grade</w:t>
            </w:r>
          </w:p>
        </w:tc>
        <w:tc>
          <w:tcPr>
            <w:tcW w:w="139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693 (54.7%)</w:t>
            </w:r>
          </w:p>
        </w:tc>
        <w:tc>
          <w:tcPr>
            <w:tcW w:w="133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085 (30.8%)</w:t>
            </w:r>
          </w:p>
        </w:tc>
        <w:tc>
          <w:tcPr>
            <w:tcW w:w="206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3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ddle school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972 (31.4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575 (38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2.15 (1.95-2.37, p&lt;.001)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2.28 (2.04-2.54, p&lt;.001)</w:t>
            </w:r>
          </w:p>
        </w:tc>
      </w:tr>
      <w:tr>
        <w:trPr/>
        <w:tc>
          <w:tcPr>
            <w:tcW w:w="182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ral high school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44 (11.1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963 (29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4.63 (4.06-5.28, p&lt;.001)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4.66 (3.98-5.47, p&lt;.001)</w:t>
            </w:r>
          </w:p>
        </w:tc>
      </w:tr>
      <w:tr>
        <w:trPr/>
        <w:tc>
          <w:tcPr>
            <w:tcW w:w="182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ocational high school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4 (2.7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49 (2.2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1.44 (1.09-1.90, p=.009)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1.67 (1.24-2.25, p&lt;.001)</w:t>
            </w:r>
          </w:p>
        </w:tc>
      </w:tr>
      <w:tr>
        <w:trPr/>
        <w:tc>
          <w:tcPr>
            <w:tcW w:w="182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rban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292 (74.1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959 (73.2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28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ral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01 (25.9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813 (26.8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5 (0.95-1.15, p=.361)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n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419 (78.2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229 (77.2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thers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74 (21.8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543 (22.8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6 (0.96-1.17, p=.273)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amily genetic history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ither parent is myopi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120 (68.5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579 (52.8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ther is myopi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95 (9.5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009 (14.9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2.03 (1.76-2.33, p&lt;.001)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2.18 (1.88-2.52, p&lt;.001)</w:t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4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ther is myopi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96 (16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426 (21.1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1.70 (1.52-1.91, p&lt;.001)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1.96 (1.73-2.21, p&lt;.001)</w:t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th parents are myopi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82 (5.9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58 (11.2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2.47 (2.08-2.93, p&lt;.001)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3.09 (2.58-3.70, p&lt;.001)</w:t>
            </w:r>
          </w:p>
        </w:tc>
      </w:tr>
      <w:tr>
        <w:trPr/>
        <w:tc>
          <w:tcPr>
            <w:tcW w:w="1821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Frequency of changing seat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ekly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827 (59.1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854 (56.9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weekly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33 (14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964 (14.2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6 (0.93-1.20, p=.403)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7 (0.85-1.11, p=.634)</w:t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nce a month/no change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33 (26.9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954 (28.9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11 (1.01-1.23, p=.034)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2 (0.82-1.03, p=.136)</w:t>
            </w:r>
          </w:p>
        </w:tc>
      </w:tr>
      <w:tr>
        <w:trPr/>
        <w:tc>
          <w:tcPr>
            <w:tcW w:w="1821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Adjust the height of the desk and chair according to the height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ver or non-adjustable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010 (32.7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607 (38.5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nce a year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13 (13.4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04 (11.9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75 (0.66-0.87, p&lt;.001)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8 (0.76-1.03, p=.105)</w:t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nce a term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94 (28.9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739 (25.7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75 (0.68-0.84, p&lt;.001)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8 (0.87-1.10, p=.753)</w:t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nce every 2 to 3 months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76 (25.1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622 (24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1 (0.72-0.91, p&lt;.001)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8 (0.87-1.11, p=.778)</w:t>
            </w:r>
          </w:p>
        </w:tc>
      </w:tr>
      <w:tr>
        <w:trPr/>
        <w:tc>
          <w:tcPr>
            <w:tcW w:w="1821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Frequency of daily eye exercises at school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nce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047 (66.2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605 (68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wice and more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986 (31.9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937 (28.6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0.87 (0.80-0.96, p=.004)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0.83 (0.75-0.92, p&lt;.001)</w:t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0 (1.9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30 (3.4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70 (1.28-2.27, p&lt;.001)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1 (0.74-1.37, p=.969)</w:t>
            </w:r>
          </w:p>
        </w:tc>
      </w:tr>
      <w:tr>
        <w:trPr/>
        <w:tc>
          <w:tcPr>
            <w:tcW w:w="182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cess activity space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side the teaching buildin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02 (19.5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823 (26.9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door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491 (80.5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949 (73.1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0.66 (0.59-0.73, p&lt;.001)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0.82 (0.73-0.92, p=.001)</w:t>
            </w:r>
          </w:p>
        </w:tc>
      </w:tr>
      <w:tr>
        <w:trPr/>
        <w:tc>
          <w:tcPr>
            <w:tcW w:w="1821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Average daily time spent doing homework or reading and writing after school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1 h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202 (38.9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144 (31.7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2 h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130 (36.5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628 (38.8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30 (1.18-1.44, p&lt;.001)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3 (0.92-1.14, p=.651)</w:t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 h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93 (15.9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641 (24.2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1.87 (1.65-2.11, p&lt;.001)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1.17 (1.02-1.34, p=.022)</w:t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68 (8.7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59 (5.3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75 (0.63-0.89, p=.001)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5 (0.71-1.03, p=.093)</w:t>
            </w:r>
          </w:p>
        </w:tc>
      </w:tr>
      <w:tr>
        <w:trPr/>
        <w:tc>
          <w:tcPr>
            <w:tcW w:w="1821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Average duration of extracurricular tuition per week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373 (44.4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021 (44.6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3 h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315 (42.5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755 (40.7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5 (0.87-1.04, p=.294)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 h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05 (13.1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996 (14.7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12 (0.98-1.28, p=.098)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 and write with your chest more than one punch away from the table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342 (43.4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100 (45.8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751 (56.6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672 (54.2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1 (0.83-0.99, p=.027)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Arial"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 (</w:t>
            </w:r>
            <w:r>
              <w:rPr>
                <w:rFonts w:eastAsia="Arial" w:cs="Times New Roman" w:ascii="Times New Roman" w:hAnsi="Times New Roman"/>
                <w:sz w:val="18"/>
                <w:szCs w:val="18"/>
                <w:lang w:eastAsia="zh-CN"/>
              </w:rPr>
              <w:t>0.86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>-1.34, p=.0</w:t>
            </w:r>
            <w:r>
              <w:rPr>
                <w:rFonts w:eastAsia="Arial" w:cs="Times New Roman" w:ascii="Times New Roman" w:hAnsi="Times New Roman"/>
                <w:sz w:val="18"/>
                <w:szCs w:val="18"/>
                <w:lang w:eastAsia="zh-CN"/>
              </w:rPr>
              <w:t>8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)</w:t>
            </w:r>
          </w:p>
        </w:tc>
      </w:tr>
      <w:tr>
        <w:trPr>
          <w:trHeight w:val="436" w:hRule="atLeast"/>
        </w:trPr>
        <w:tc>
          <w:tcPr>
            <w:tcW w:w="182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 and write with eyes more than one foot away from the book</w:t>
            </w:r>
          </w:p>
        </w:tc>
        <w:tc>
          <w:tcPr>
            <w:tcW w:w="130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193 (38.6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030 (44.7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900 (61.4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742 (55.3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0.78 (0.71-0.85, p&lt;.001)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0.75 (0.65-0.86, p&lt;.001)</w:t>
            </w:r>
          </w:p>
        </w:tc>
      </w:tr>
      <w:tr>
        <w:trPr>
          <w:trHeight w:val="486" w:hRule="atLeast"/>
        </w:trPr>
        <w:tc>
          <w:tcPr>
            <w:tcW w:w="1821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 and write with fingers one inch from the tip of the pen</w:t>
            </w:r>
          </w:p>
        </w:tc>
        <w:tc>
          <w:tcPr>
            <w:tcW w:w="130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046 (33.8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488 (36.7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047 (66.2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284 (63.3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8 (0.80-0.96, p=.005)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5 (0.93-1.19, p=.425)</w:t>
            </w:r>
          </w:p>
        </w:tc>
      </w:tr>
      <w:tr>
        <w:trPr/>
        <w:tc>
          <w:tcPr>
            <w:tcW w:w="1821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Average daily computer hours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717 (55.5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714 (54.8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1 h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909 (29.4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952 (28.8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9 (0.90-1.09, p=.884)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h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67 (15.1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106 (16.3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9 (0.97-1.24, p=.146)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bookmarkStart w:id="13" w:name="OLE_LINK33"/>
            <w:bookmarkEnd w:id="13"/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ours of mobile electronic devices use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301 (42.1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680 (39.6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5 h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61 (14.9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020 (15.1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7 (0.94-1.22, p=.275)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11 (0.97-1.28, p=.128)</w:t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5 h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331 (43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072 (45.4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12 (1.02-1.23, p=.016)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0 (0.91-1.11, p=.969)</w:t>
            </w:r>
          </w:p>
        </w:tc>
      </w:tr>
      <w:tr>
        <w:trPr/>
        <w:tc>
          <w:tcPr>
            <w:tcW w:w="1821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ing a book or electronic screen in direct sunlight</w:t>
            </w:r>
          </w:p>
        </w:tc>
        <w:tc>
          <w:tcPr>
            <w:tcW w:w="130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/ Occasionally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945 (95.2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367 (94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ften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11 (3.6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83 (4.2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18 (0.94-1.48, p=.149)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9 (0.69-1.15, p=.388)</w:t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ways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7 (1.2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22 (1.8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53 (1.05-2.21, p=.025)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33 (0.86-2.04, p=.197)</w:t>
            </w:r>
          </w:p>
        </w:tc>
      </w:tr>
      <w:tr>
        <w:trPr/>
        <w:tc>
          <w:tcPr>
            <w:tcW w:w="1821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ing the electronic screen with the lights off after dark</w:t>
            </w:r>
          </w:p>
        </w:tc>
        <w:tc>
          <w:tcPr>
            <w:tcW w:w="130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/ Occasionally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894 (93.6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194 (91.5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ften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36 (4.4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92 (5.8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35 (1.10-1.64, p=.004)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2 (0.80-1.30, p=.846)</w:t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ways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3 (2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86 (2.7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38 (1.03-1.84, p=.029)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17 (0.83-1.65, p=.365)</w:t>
            </w:r>
          </w:p>
        </w:tc>
      </w:tr>
      <w:tr>
        <w:trPr/>
        <w:tc>
          <w:tcPr>
            <w:tcW w:w="1821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ing a book or electronic screen while lying down or lying on the back</w:t>
            </w:r>
          </w:p>
        </w:tc>
        <w:tc>
          <w:tcPr>
            <w:tcW w:w="130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/ Occasionally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649 (85.6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581 (82.4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ften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78 (12.2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000 (14.8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26 (1.11-1.43, p&lt;.001)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0 (0.86-1.16, p=.983)</w:t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ways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6 (2.1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91 (2.8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37 (1.03-1.82, p=.028)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5 (0.74-1.49, p=.801)</w:t>
            </w:r>
          </w:p>
        </w:tc>
      </w:tr>
      <w:tr>
        <w:trPr/>
        <w:tc>
          <w:tcPr>
            <w:tcW w:w="1821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ing a book or electronic screen while walking or riding in a car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/ Occasionally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952 (95.4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294 (92.9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ften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13 (3.7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77 (5.6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56 (1.26-1.94, p&lt;.001)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2 (0.71-1.19, p=.526)</w:t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ways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8 (0.9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01 (1.5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69 (1.11-2.58, p=.014)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0 (0.52-1.55, p=.712)</w:t>
            </w:r>
          </w:p>
        </w:tc>
      </w:tr>
      <w:tr>
        <w:trPr/>
        <w:tc>
          <w:tcPr>
            <w:tcW w:w="182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When using the computer, eyes from the screen more than 66cm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/ Occasionally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96 (29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230 (32.9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ften / Always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197 (71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542 (67.1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3 (0.76-0.91, p&lt;.001)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4 (0.85-1.05, p=.299)</w:t>
            </w:r>
          </w:p>
        </w:tc>
      </w:tr>
      <w:tr>
        <w:trPr/>
        <w:tc>
          <w:tcPr>
            <w:tcW w:w="182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When using eyes at close range, how often to rest your eyes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5 min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10 (26.2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595 (23.6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 &lt; 30 min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967 (31.3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150 (31.7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13 (1.01-1.26, p=.036)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5 (0.93-1.18, p=.475)</w:t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0 &lt;60 min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74 (15.3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324 (19.6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42 (1.24-1.62, p&lt;.001)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eastAsia="Arial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1</w:t>
            </w:r>
            <w:r>
              <w:rPr>
                <w:rFonts w:eastAsia="Arial"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eastAsia="Arial" w:cs="Times New Roman" w:ascii="Times New Roman" w:hAnsi="Times New Roman"/>
                <w:sz w:val="18"/>
                <w:szCs w:val="18"/>
                <w:lang w:eastAsia="zh-CN"/>
              </w:rPr>
              <w:t>0.98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>-1.36, p=.0</w:t>
            </w:r>
            <w:r>
              <w:rPr>
                <w:rFonts w:eastAsia="Arial" w:cs="Times New Roman" w:ascii="Times New Roman" w:hAnsi="Times New Roman"/>
                <w:sz w:val="18"/>
                <w:szCs w:val="18"/>
                <w:lang w:eastAsia="zh-CN"/>
              </w:rPr>
              <w:t>6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)</w:t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eastAsia="Arial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0 min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42 (27.2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703 (25.1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3 (0.91-1.16, p=.657)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4 (0.83-1.07, p=.376)</w:t>
            </w:r>
          </w:p>
        </w:tc>
      </w:tr>
      <w:tr>
        <w:trPr/>
        <w:tc>
          <w:tcPr>
            <w:tcW w:w="182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Daytime outdoor activity hours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 h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75 (21.8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735 (25.6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2 h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260 (40.7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788 (41.2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6 (0.77-0.96, p=.008)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3 (0.82-1.05, p=.236)</w:t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 h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158 (37.4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249 (33.2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0.76 (0.67-0.85, p&lt;.001)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0.86 (0.76-0.97, p=.018)</w:t>
            </w:r>
          </w:p>
        </w:tc>
      </w:tr>
      <w:tr>
        <w:trPr/>
        <w:tc>
          <w:tcPr>
            <w:tcW w:w="1821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Average daily sleep duration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8 h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900 (29.1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051 (45.1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 h</w:t>
            </w:r>
          </w:p>
        </w:tc>
        <w:tc>
          <w:tcPr>
            <w:tcW w:w="139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193 (70.9%)</w:t>
            </w:r>
          </w:p>
        </w:tc>
        <w:tc>
          <w:tcPr>
            <w:tcW w:w="13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721 (54.9%)</w:t>
            </w:r>
          </w:p>
        </w:tc>
        <w:tc>
          <w:tcPr>
            <w:tcW w:w="20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50 (0.46-0.55, p&lt;.001)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5 (0.85-1.06, p=.347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pBdr/>
        <w:spacing w:before="40" w:after="40"/>
        <w:ind w:left="100" w:right="100" w:hanging="0"/>
        <w:jc w:val="center"/>
        <w:rPr>
          <w:rFonts w:ascii="Times New Roman" w:hAnsi="Times New Roman" w:cs="Times New Roman"/>
          <w:b/>
          <w:b/>
          <w:bCs/>
          <w:sz w:val="18"/>
          <w:szCs w:val="18"/>
          <w:lang w:val="en-GB" w:eastAsia="zh-CN"/>
        </w:rPr>
      </w:pPr>
      <w:bookmarkStart w:id="14" w:name="OLE_LINK21"/>
      <w:bookmarkStart w:id="15" w:name="_Hlk137010015"/>
      <w:bookmarkEnd w:id="14"/>
      <w:bookmarkEnd w:id="15"/>
      <w:r>
        <w:rPr>
          <w:rFonts w:cs="Times New Roman" w:ascii="Times New Roman" w:hAnsi="Times New Roman"/>
          <w:b/>
          <w:bCs/>
          <w:sz w:val="18"/>
          <w:szCs w:val="18"/>
          <w:lang w:val="en-GB" w:eastAsia="zh-CN"/>
        </w:rPr>
        <w:t xml:space="preserve">Supplementary Table </w:t>
      </w:r>
      <w:r>
        <w:rPr>
          <w:rFonts w:cs="Times New Roman" w:ascii="Times New Roman" w:hAnsi="Times New Roman"/>
          <w:b/>
          <w:bCs/>
          <w:sz w:val="18"/>
          <w:szCs w:val="18"/>
          <w:lang w:val="en-GB" w:eastAsia="zh-CN"/>
        </w:rPr>
        <w:t xml:space="preserve">3 </w:t>
      </w:r>
      <w:r>
        <w:rPr>
          <w:rFonts w:cs="Times New Roman" w:ascii="Times New Roman" w:hAnsi="Times New Roman"/>
          <w:b/>
          <w:bCs/>
          <w:sz w:val="18"/>
          <w:szCs w:val="18"/>
          <w:lang w:val="en-GB" w:eastAsia="zh-CN"/>
        </w:rPr>
        <w:t xml:space="preserve"> Analysis of </w:t>
      </w:r>
      <w:bookmarkStart w:id="16" w:name="OLE_LINK15"/>
      <w:r>
        <w:rPr>
          <w:rFonts w:cs="Times New Roman" w:ascii="Times New Roman" w:hAnsi="Times New Roman"/>
          <w:b/>
          <w:bCs/>
          <w:sz w:val="18"/>
          <w:szCs w:val="18"/>
          <w:lang w:val="en-GB" w:eastAsia="zh-CN"/>
        </w:rPr>
        <w:t>associated</w:t>
      </w:r>
      <w:bookmarkEnd w:id="16"/>
      <w:r>
        <w:rPr>
          <w:rFonts w:cs="Times New Roman" w:ascii="Times New Roman" w:hAnsi="Times New Roman"/>
          <w:b/>
          <w:bCs/>
          <w:sz w:val="18"/>
          <w:szCs w:val="18"/>
          <w:lang w:val="en-GB" w:eastAsia="zh-CN"/>
        </w:rPr>
        <w:t xml:space="preserve"> factors for myopia among primary and secondary school students in Shenyang in 2021</w:t>
      </w:r>
      <w:bookmarkStart w:id="17" w:name="OLE_LINK14"/>
      <w:r>
        <w:rPr>
          <w:rFonts w:cs="Times New Roman" w:ascii="Times New Roman" w:hAnsi="Times New Roman"/>
          <w:b/>
          <w:bCs/>
          <w:sz w:val="18"/>
          <w:szCs w:val="18"/>
          <w:lang w:val="en-GB" w:eastAsia="zh-CN"/>
        </w:rPr>
        <w:t xml:space="preserve"> </w:t>
      </w:r>
      <w:r>
        <w:rPr>
          <w:rFonts w:cs="Times New Roman" w:ascii="Times New Roman" w:hAnsi="Times New Roman"/>
          <w:b/>
          <w:bCs/>
          <w:sz w:val="18"/>
          <w:szCs w:val="18"/>
          <w:lang w:val="en-GB" w:eastAsia="zh-CN"/>
        </w:rPr>
        <w:t xml:space="preserve">(subgroup </w:t>
      </w:r>
      <w:r>
        <w:rPr>
          <w:rFonts w:cs="Times New Roman" w:ascii="Times New Roman" w:hAnsi="Times New Roman"/>
          <w:b/>
          <w:bCs/>
          <w:sz w:val="18"/>
          <w:szCs w:val="18"/>
          <w:lang w:val="en-GB" w:eastAsia="zh-CN"/>
        </w:rPr>
        <w:t xml:space="preserve"> analysis</w:t>
      </w:r>
      <w:r>
        <w:rPr>
          <w:rFonts w:cs="Times New Roman" w:ascii="Times New Roman" w:hAnsi="Times New Roman"/>
          <w:b/>
          <w:bCs/>
          <w:sz w:val="18"/>
          <w:szCs w:val="18"/>
          <w:lang w:val="en-GB" w:eastAsia="zh-CN"/>
        </w:rPr>
        <w:t>-</w:t>
      </w:r>
      <w:bookmarkEnd w:id="17"/>
      <w:r>
        <w:rPr>
          <w:rFonts w:cs="Times New Roman" w:ascii="Times New Roman" w:hAnsi="Times New Roman"/>
          <w:b/>
          <w:bCs/>
          <w:sz w:val="18"/>
          <w:szCs w:val="18"/>
          <w:lang w:val="en-GB" w:eastAsia="zh-CN"/>
        </w:rPr>
        <w:t>Female)</w:t>
      </w:r>
    </w:p>
    <w:tbl>
      <w:tblPr>
        <w:tblW w:w="1002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21"/>
        <w:gridCol w:w="1300"/>
        <w:gridCol w:w="1390"/>
        <w:gridCol w:w="1330"/>
        <w:gridCol w:w="2060"/>
        <w:gridCol w:w="2120"/>
      </w:tblGrid>
      <w:tr>
        <w:trPr>
          <w:tblHeader w:val="true"/>
        </w:trPr>
        <w:tc>
          <w:tcPr>
            <w:tcW w:w="182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 w:bidi="ar"/>
              </w:rPr>
              <w:t>Levels</w:t>
            </w:r>
          </w:p>
        </w:tc>
        <w:tc>
          <w:tcPr>
            <w:tcW w:w="139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Non-myopia</w:t>
            </w:r>
          </w:p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>(N=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353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3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eastAsia="Arial" w:cs="Times New Roman"/>
                <w:b/>
                <w:b/>
                <w:bCs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Myopia</w:t>
            </w:r>
            <w:r>
              <w:rPr>
                <w:rFonts w:eastAsia="Arial" w:cs="Times New Roman" w:ascii="Times New Roman" w:hAnsi="Times New Roman"/>
                <w:b/>
                <w:bCs/>
                <w:sz w:val="18"/>
                <w:szCs w:val="18"/>
                <w:lang w:bidi="ar"/>
              </w:rPr>
              <w:t xml:space="preserve"> </w:t>
            </w:r>
          </w:p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>(N=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7664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 xml:space="preserve">OR </w:t>
            </w:r>
            <w:r>
              <w:rPr>
                <w:rFonts w:eastAsia="Arial" w:cs="Times New Roman" w:ascii="Times New Roman" w:hAnsi="Times New Roman"/>
                <w:b/>
                <w:bCs/>
                <w:sz w:val="18"/>
                <w:szCs w:val="18"/>
                <w:lang w:bidi="ar"/>
              </w:rPr>
              <w:t>(</w:t>
            </w:r>
            <w:r>
              <w:rPr>
                <w:rFonts w:eastAsia="Arial" w:cs="Times New Roman" w:ascii="Times New Roman" w:hAnsi="Times New Roman"/>
                <w:b/>
                <w:bCs/>
                <w:sz w:val="18"/>
                <w:szCs w:val="18"/>
              </w:rPr>
              <w:t>univaria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t</w:t>
            </w:r>
            <w:r>
              <w:rPr>
                <w:rFonts w:eastAsia="Arial" w:cs="Times New Roman" w:ascii="Times New Roman" w:hAnsi="Times New Roman"/>
                <w:b/>
                <w:bCs/>
                <w:sz w:val="18"/>
                <w:szCs w:val="18"/>
              </w:rPr>
              <w:t>e</w:t>
            </w:r>
            <w:r>
              <w:rPr>
                <w:rFonts w:eastAsia="Arial" w:cs="Times New Roman" w:ascii="Times New Roman" w:hAnsi="Times New Roman"/>
                <w:b/>
                <w:bCs/>
                <w:sz w:val="18"/>
                <w:szCs w:val="18"/>
                <w:lang w:bidi="ar"/>
              </w:rPr>
              <w:t>)</w:t>
            </w:r>
          </w:p>
        </w:tc>
        <w:tc>
          <w:tcPr>
            <w:tcW w:w="21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 xml:space="preserve">OR </w:t>
            </w:r>
            <w:r>
              <w:rPr>
                <w:rFonts w:eastAsia="Arial" w:cs="Times New Roman" w:ascii="Times New Roman" w:hAnsi="Times New Roman"/>
                <w:b/>
                <w:bCs/>
                <w:sz w:val="18"/>
                <w:szCs w:val="18"/>
                <w:lang w:bidi="ar"/>
              </w:rPr>
              <w:t>(</w:t>
            </w:r>
            <w:bookmarkStart w:id="18" w:name="OLE_LINK20"/>
            <w:r>
              <w:rPr>
                <w:rFonts w:eastAsia="Arial" w:cs="Times New Roman" w:ascii="Times New Roman" w:hAnsi="Times New Roman"/>
                <w:b/>
                <w:bCs/>
                <w:sz w:val="18"/>
                <w:szCs w:val="18"/>
              </w:rPr>
              <w:t>multivaria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t</w:t>
            </w:r>
            <w:r>
              <w:rPr>
                <w:rFonts w:eastAsia="Arial" w:cs="Times New Roman" w:ascii="Times New Roman" w:hAnsi="Times New Roman"/>
                <w:b/>
                <w:bCs/>
                <w:sz w:val="18"/>
                <w:szCs w:val="18"/>
              </w:rPr>
              <w:t>e</w:t>
            </w:r>
            <w:bookmarkEnd w:id="18"/>
            <w:r>
              <w:rPr>
                <w:rFonts w:eastAsia="Arial" w:cs="Times New Roman" w:ascii="Times New Roman" w:hAnsi="Times New Roman"/>
                <w:b/>
                <w:bCs/>
                <w:sz w:val="18"/>
                <w:szCs w:val="18"/>
                <w:lang w:bidi="ar"/>
              </w:rPr>
              <w:t>)</w:t>
            </w:r>
          </w:p>
        </w:tc>
      </w:tr>
      <w:tr>
        <w:trPr/>
        <w:tc>
          <w:tcPr>
            <w:tcW w:w="1821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ucational stage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ary 4-6th grade</w:t>
            </w:r>
          </w:p>
        </w:tc>
        <w:tc>
          <w:tcPr>
            <w:tcW w:w="139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253 (53.3%)</w:t>
            </w:r>
          </w:p>
        </w:tc>
        <w:tc>
          <w:tcPr>
            <w:tcW w:w="133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237 (29.2%)</w:t>
            </w:r>
          </w:p>
        </w:tc>
        <w:tc>
          <w:tcPr>
            <w:tcW w:w="206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ddle school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06 (25.8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665 (34.8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2.46 (2.20-2.76, p&lt;.001)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2.53 (2.22-2.87, p&lt;.001)</w:t>
            </w:r>
          </w:p>
        </w:tc>
      </w:tr>
      <w:tr>
        <w:trPr/>
        <w:tc>
          <w:tcPr>
            <w:tcW w:w="182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ral high school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42 (10.3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139 (27.9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4.95 (4.26-5.75, p&lt;.001)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4.65 (3.88-5.58, p&lt;.001)</w:t>
            </w:r>
          </w:p>
        </w:tc>
      </w:tr>
      <w:tr>
        <w:trPr/>
        <w:tc>
          <w:tcPr>
            <w:tcW w:w="182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ocational high school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52 (10.7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23 (8.1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1.38 (1.18-1.63, p&lt;.001)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1.37 (1.12-1.68, p=.002)</w:t>
            </w:r>
          </w:p>
        </w:tc>
      </w:tr>
      <w:tr>
        <w:trPr/>
        <w:tc>
          <w:tcPr>
            <w:tcW w:w="182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rban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787 (75.9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714 (74.6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28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ral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66 (24.1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950 (25.4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8 (0.97-1.20, p=.174)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n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790 (76.1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932 (77.4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thers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63 (23.9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732 (22.6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3 (0.83-1.03, p=.180)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amily genetic history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ither parent is myopi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649 (70.1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161 (54.3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ther is myopi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19 (9.3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083 (14.1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1.96 (1.68-2.29, p&lt;.001)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2.13 (1.81-2.51, p&lt;.001)</w:t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4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ther is myopi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34 (14.2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553 (20.3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1.84 (1.62-2.10, p&lt;.001)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2.06 (1.80-2.37, p&lt;.001)</w:t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th parents are myopi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51 (6.4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67 (11.3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2.28 (1.90-2.73, p&lt;.001)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2.74 (2.26-3.32, p&lt;.001)</w:t>
            </w:r>
          </w:p>
        </w:tc>
      </w:tr>
      <w:tr>
        <w:trPr/>
        <w:tc>
          <w:tcPr>
            <w:tcW w:w="1821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requency of changing seat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ekly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331 (56.6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025 (52.5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weekly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52 (15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172 (15.3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10 (0.96-1.26, p=.160)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4 (0.90-1.20, p=.594)</w:t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nce a month/no change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70 (28.5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467 (32.2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22 (1.10-1.35, p&lt;.001)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0 (0.89-1.13, p=.987)</w:t>
            </w:r>
          </w:p>
        </w:tc>
      </w:tr>
      <w:tr>
        <w:trPr/>
        <w:tc>
          <w:tcPr>
            <w:tcW w:w="1821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Adjust the height of the desk and chair according to the height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ver or non-adjustable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46 (36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197 (41.7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nce a year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23 (13.7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990 (12.9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1 (0.70-0.94, p=.005)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7 (0.83-1.13, p=.693)</w:t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nce a term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75 (28.7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962 (25.6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77 (0.69-0.86, p&lt;.001)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3 (0.90-1.17, p=.684)</w:t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nce every 2 to 3 months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09 (21.6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515 (19.8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79 (0.69-0.89, p&lt;.001)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9 (0.86-1.14, p=.909)</w:t>
            </w:r>
          </w:p>
        </w:tc>
      </w:tr>
      <w:tr>
        <w:trPr/>
        <w:tc>
          <w:tcPr>
            <w:tcW w:w="1821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Frequency of daily eye exercises at school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nce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471 (62.5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010 (65.4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wice and more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84 (33.3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169 (28.3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0.81 (0.73-0.90, p&lt;.001)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0.73 (0.66-0.82, p&lt;.001)</w:t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98 (4.2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85 (6.3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45 (1.16-1.82, p=.001)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21 (0.93-1.58, p=.160)</w:t>
            </w:r>
          </w:p>
        </w:tc>
      </w:tr>
      <w:tr>
        <w:trPr/>
        <w:tc>
          <w:tcPr>
            <w:tcW w:w="182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cess activity space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side the teaching buildin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34 (26.9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651 (34.6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door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719 (73.1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013 (65.4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0.70 (0.63-0.77, p&lt;.001)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0.89 (0.79-1.00, p=.050)</w:t>
            </w:r>
          </w:p>
        </w:tc>
      </w:tr>
      <w:tr>
        <w:trPr/>
        <w:tc>
          <w:tcPr>
            <w:tcW w:w="1821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bookmarkStart w:id="19" w:name="OLE_LINK10"/>
            <w:bookmarkEnd w:id="19"/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Average daily time spent doing homework or reading and writing after school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1 h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64 (36.7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292 (29.9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2 h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86 (37.7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035 (39.6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29 (1.16-1.44, p&lt;.001)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8 (0.87-1.10, p=.757)</w:t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 h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10 (17.4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991 (26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83 (1.60-2.09, p&lt;.001)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8 (0.93-1.25, p=.331)</w:t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93 (8.2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46 (4.5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0.68 (0.56-0.82, p&lt;.001)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0.79 (0.64-0.97, p=.022)</w:t>
            </w:r>
          </w:p>
        </w:tc>
      </w:tr>
      <w:tr>
        <w:trPr/>
        <w:tc>
          <w:tcPr>
            <w:tcW w:w="1821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Average duration of extracurricular tuition per week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051 (44.7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436 (44.8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3 h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002 (42.6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128 (40.8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5 (0.86-1.05, p=.361)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 h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00 (12.7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100 (14.4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12 (0.97-1.30, p=.121)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 and write with your chest more than one punch away from the table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043 (44.3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835 (50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310 (55.7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829 (50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79 (0.72-0.87, p&lt;.001)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1 (0.88-1.16, p=.854)</w:t>
            </w:r>
          </w:p>
        </w:tc>
      </w:tr>
      <w:tr>
        <w:trPr>
          <w:trHeight w:val="436" w:hRule="atLeast"/>
        </w:trPr>
        <w:tc>
          <w:tcPr>
            <w:tcW w:w="182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 and write with eyes more than one foot away from the book</w:t>
            </w:r>
          </w:p>
        </w:tc>
        <w:tc>
          <w:tcPr>
            <w:tcW w:w="130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965 (41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751 (48.9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388 (59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913 (51.1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0.73 (0.66-0.80, p&lt;.001)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0.75 (0.65-0.87, p&lt;.001)</w:t>
            </w:r>
          </w:p>
        </w:tc>
      </w:tr>
      <w:tr>
        <w:trPr>
          <w:trHeight w:val="486" w:hRule="atLeast"/>
        </w:trPr>
        <w:tc>
          <w:tcPr>
            <w:tcW w:w="1821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 and write with fingers one inch from the tip of the pen</w:t>
            </w:r>
          </w:p>
        </w:tc>
        <w:tc>
          <w:tcPr>
            <w:tcW w:w="130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32 (35.4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937 (38.3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521 (64.6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727 (61.7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8 (0.80-0.97, p=.009)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13 (0.99-1.29, p=.060)</w:t>
            </w:r>
          </w:p>
        </w:tc>
      </w:tr>
      <w:tr>
        <w:trPr/>
        <w:tc>
          <w:tcPr>
            <w:tcW w:w="1821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Average daily computer hours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387 (58.9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491 (58.6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1 h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74 (28.6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115 (27.6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7 (0.87-1.08, p=.560)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h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92 (12.4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058 (13.8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12 (0.97-1.29, p=.123)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ours of mobile electronic devices use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960 (40.8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862 (37.3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5 h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75 (15.9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154 (15.1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3 (0.90-1.18, p=.651)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4 (0.76-1.18, p=.611)</w:t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5 h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018 (43.3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648 (47.6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20 (1.09-1.33, p&lt;.001)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0 (0.82-1.21, p=.966)</w:t>
            </w:r>
          </w:p>
        </w:tc>
      </w:tr>
      <w:tr>
        <w:trPr/>
        <w:tc>
          <w:tcPr>
            <w:tcW w:w="1821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ing a book or electronic screen in direct sunlight</w:t>
            </w:r>
          </w:p>
        </w:tc>
        <w:tc>
          <w:tcPr>
            <w:tcW w:w="130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/ Occasionally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247 (95.5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307 (95.3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ften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1 (3.4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79 (3.6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6 (0.82-1.36, p=.654)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ways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5 (1.1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8 (1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6 (0.61-1.51, p=.858)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bookmarkStart w:id="20" w:name="OLE_LINK25"/>
            <w:bookmarkEnd w:id="20"/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ing the electronic screen with the lights off after dark</w:t>
            </w:r>
          </w:p>
        </w:tc>
        <w:tc>
          <w:tcPr>
            <w:tcW w:w="130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/ Occasionally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183 (92.8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901 (90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ften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11 (4.7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33 (7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52 (1.23-1.87, p&lt;.001)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15 (0.90-1.47, p=.258)</w:t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ways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9 (2.5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30 (3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23 (0.92-1.65, p=.157)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5 (0.74-1.47, p=.791)</w:t>
            </w:r>
          </w:p>
        </w:tc>
      </w:tr>
      <w:tr>
        <w:trPr/>
        <w:tc>
          <w:tcPr>
            <w:tcW w:w="1821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ing a book or electronic screen while lying down or lying on the back</w:t>
            </w:r>
          </w:p>
        </w:tc>
        <w:tc>
          <w:tcPr>
            <w:tcW w:w="130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/ Occasionally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045 (86.9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285 (82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ften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48 (10.5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157 (15.1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52 (1.31-1.76, p&lt;.001)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eastAsia="Arial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Arial" w:cs="Times New Roman" w:ascii="Times New Roman" w:hAnsi="Times New Roman"/>
                <w:sz w:val="18"/>
                <w:szCs w:val="18"/>
                <w:lang w:eastAsia="zh-CN"/>
              </w:rPr>
              <w:t>18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eastAsia="Arial" w:cs="Times New Roman" w:ascii="Times New Roman" w:hAnsi="Times New Roman"/>
                <w:sz w:val="18"/>
                <w:szCs w:val="18"/>
                <w:lang w:eastAsia="zh-CN"/>
              </w:rPr>
              <w:t>0.98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>-1.43, p=.0</w:t>
            </w:r>
            <w:r>
              <w:rPr>
                <w:rFonts w:eastAsia="Arial" w:cs="Times New Roman" w:ascii="Times New Roman" w:hAnsi="Times New Roman"/>
                <w:sz w:val="18"/>
                <w:szCs w:val="18"/>
                <w:lang w:eastAsia="zh-CN"/>
              </w:rPr>
              <w:t>5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)</w:t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eastAsia="Arial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ways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0 (2.5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22 (2.9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20 (0.90-1.61, p=.209)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71 (0.49-1.03, p=.073)</w:t>
            </w:r>
          </w:p>
        </w:tc>
      </w:tr>
      <w:tr>
        <w:trPr/>
        <w:tc>
          <w:tcPr>
            <w:tcW w:w="1821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ing a book or electronic screen while walking or riding in a car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/ Occasionally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225 (94.6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078 (92.4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ften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06 (4.5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65 (6.1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38 (1.11-1.71, p=.004)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4 (0.74-1.46, p=.819)</w:t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ways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2 (0.9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21 (1.6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73 (1.10-2.73, p=.019)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60 (0.92-2.79, p=.096)</w:t>
            </w:r>
          </w:p>
        </w:tc>
      </w:tr>
      <w:tr>
        <w:trPr/>
        <w:tc>
          <w:tcPr>
            <w:tcW w:w="182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bookmarkStart w:id="21" w:name="OLE_LINK23"/>
            <w:bookmarkEnd w:id="21"/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When using the computer, eyes from the screen more than 66cm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/ Occasionally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24 (30.8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571 (33.5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ften / Always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629 (69.2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093 (66.5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8 (0.80-0.97, p=.012)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0 (0.89-1.12, p=.974)</w:t>
            </w:r>
          </w:p>
        </w:tc>
      </w:tr>
      <w:tr>
        <w:trPr/>
        <w:tc>
          <w:tcPr>
            <w:tcW w:w="182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When using eyes at close range, how often to rest your eyes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5 min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95 (25.3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760 (23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 &lt; 30 min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51 (31.9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499 (32.6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12 (0.99-1.27, p=.062)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0 (0.88-1.15, p=.943)</w:t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0 &lt;60 min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61 (15.3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345 (17.5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26 (1.09-1.46, p=.002)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3 (0.79-1.09, p=.349)</w:t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0 min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46 (27.5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060 (26.9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8 (0.95-1.23, p=.251)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4 (0.81-1.07, p=.341)</w:t>
            </w:r>
          </w:p>
        </w:tc>
      </w:tr>
      <w:tr>
        <w:trPr/>
        <w:tc>
          <w:tcPr>
            <w:tcW w:w="182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Daytime outdoor activity hours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 h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20 (26.3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353 (30.7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2 h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033 (43.9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154 (41.2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0 (0.72-0.90, p&lt;.001)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2 (0.81-1.04, p=.164)</w:t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 h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00 (29.7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157 (28.1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1 (0.72-0.92, p&lt;.001)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9 (0.87-1.13, p=.887)</w:t>
            </w:r>
          </w:p>
        </w:tc>
      </w:tr>
      <w:tr>
        <w:trPr/>
        <w:tc>
          <w:tcPr>
            <w:tcW w:w="1821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bookmarkStart w:id="22" w:name="OLE_LINK11"/>
            <w:bookmarkStart w:id="23" w:name="OLE_LINK18"/>
            <w:bookmarkEnd w:id="22"/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Average daily sleep duration</w:t>
            </w:r>
            <w:bookmarkEnd w:id="23"/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8 h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96 (29.6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688 (48.1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21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 h</w:t>
            </w:r>
          </w:p>
        </w:tc>
        <w:tc>
          <w:tcPr>
            <w:tcW w:w="139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657 (70.4%)</w:t>
            </w:r>
          </w:p>
        </w:tc>
        <w:tc>
          <w:tcPr>
            <w:tcW w:w="13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976 (51.9%)</w:t>
            </w:r>
          </w:p>
        </w:tc>
        <w:tc>
          <w:tcPr>
            <w:tcW w:w="20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0.45 (0.41-0.50, p&lt;.001)</w:t>
            </w:r>
          </w:p>
        </w:tc>
        <w:tc>
          <w:tcPr>
            <w:tcW w:w="21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0.87 (0.77-0.99, p=.033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pBdr/>
        <w:spacing w:before="40" w:after="40"/>
        <w:ind w:left="100" w:right="100" w:hanging="0"/>
        <w:jc w:val="center"/>
        <w:rPr>
          <w:rFonts w:ascii="Times New Roman" w:hAnsi="Times New Roman" w:cs="Times New Roman"/>
          <w:b/>
          <w:b/>
          <w:bCs/>
          <w:sz w:val="18"/>
          <w:szCs w:val="18"/>
          <w:lang w:val="en-GB" w:eastAsia="zh-CN"/>
        </w:rPr>
      </w:pPr>
      <w:bookmarkStart w:id="24" w:name="OLE_LINK22"/>
      <w:bookmarkStart w:id="25" w:name="OLE_LINK40"/>
      <w:r>
        <w:rPr>
          <w:rFonts w:cs="Times New Roman" w:ascii="Times New Roman" w:hAnsi="Times New Roman"/>
          <w:b/>
          <w:bCs/>
          <w:sz w:val="18"/>
          <w:szCs w:val="18"/>
          <w:lang w:val="en-GB" w:eastAsia="zh-CN"/>
        </w:rPr>
        <w:t xml:space="preserve">Supplementary Table </w:t>
      </w:r>
      <w:bookmarkEnd w:id="25"/>
      <w:r>
        <w:rPr>
          <w:rFonts w:cs="Times New Roman" w:ascii="Times New Roman" w:hAnsi="Times New Roman"/>
          <w:b/>
          <w:bCs/>
          <w:sz w:val="18"/>
          <w:szCs w:val="18"/>
          <w:lang w:val="en-GB" w:eastAsia="zh-CN"/>
        </w:rPr>
        <w:t>4 Analysis of associated factors for myopia among primary and secondary school students in Shenyang in 2021 (subgroup analysis-Primary school)</w:t>
      </w:r>
      <w:bookmarkEnd w:id="24"/>
    </w:p>
    <w:tbl>
      <w:tblPr>
        <w:tblW w:w="1029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39"/>
        <w:gridCol w:w="2013"/>
        <w:gridCol w:w="1380"/>
        <w:gridCol w:w="1347"/>
        <w:gridCol w:w="2000"/>
        <w:gridCol w:w="2015"/>
      </w:tblGrid>
      <w:tr>
        <w:trPr>
          <w:tblHeader w:val="true"/>
        </w:trPr>
        <w:tc>
          <w:tcPr>
            <w:tcW w:w="153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201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 xml:space="preserve">Levels 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 xml:space="preserve">Non-myopia 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 xml:space="preserve"> (N=2946)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eastAsia="Arial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 w:bidi="ar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yopia</w:t>
            </w:r>
          </w:p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(N=4322)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OR (univari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t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>e)</w:t>
            </w:r>
          </w:p>
        </w:tc>
        <w:tc>
          <w:tcPr>
            <w:tcW w:w="20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OR (multivari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t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>e)</w:t>
            </w:r>
          </w:p>
        </w:tc>
      </w:tr>
      <w:tr>
        <w:trPr/>
        <w:tc>
          <w:tcPr>
            <w:tcW w:w="153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jc w:val="both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Sex</w:t>
            </w:r>
          </w:p>
        </w:tc>
        <w:tc>
          <w:tcPr>
            <w:tcW w:w="201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Male</w:t>
            </w:r>
          </w:p>
        </w:tc>
        <w:tc>
          <w:tcPr>
            <w:tcW w:w="138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693 (57.5%)</w:t>
            </w:r>
          </w:p>
        </w:tc>
        <w:tc>
          <w:tcPr>
            <w:tcW w:w="134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085 (48.2%)</w:t>
            </w:r>
          </w:p>
        </w:tc>
        <w:tc>
          <w:tcPr>
            <w:tcW w:w="200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right="100" w:hanging="0"/>
              <w:jc w:val="both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Female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253 (42.5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237 (51.8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1.45 (1.32-1.59, p&lt;.001)</w:t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1.46 (1.32-1.61, p&lt;.001)</w:t>
            </w:r>
          </w:p>
        </w:tc>
      </w:tr>
      <w:tr>
        <w:trPr/>
        <w:tc>
          <w:tcPr>
            <w:tcW w:w="153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Region</w:t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Urban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140 (72.6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915 (67.4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eastAsia="Arial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eastAsia="Arial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153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right="100" w:hanging="0"/>
              <w:rPr>
                <w:rFonts w:ascii="Times New Roman" w:hAnsi="Times New Roman" w:eastAsia="Arial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28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ural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06 (27.4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407 (32.6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1.28 (1.16-1.42, p&lt;.001)</w:t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1.53 (1.37-1.71, p&lt;.001)</w:t>
            </w:r>
          </w:p>
        </w:tc>
      </w:tr>
      <w:tr>
        <w:trPr/>
        <w:tc>
          <w:tcPr>
            <w:tcW w:w="153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Ethnicity</w:t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Han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253 (76.5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350 (77.5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thers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93 (23.5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972 (22.5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4 (0.84-1.05, p=.303)</w:t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Family genetic history</w:t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either parent is myopi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869 (63.4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868 (43.2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Father is myopi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08 (10.5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56 (15.2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2.13 (1.83-2.48, p&lt;.001)</w:t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2.23 (1.92-2.60, p&lt;.001)</w:t>
            </w:r>
          </w:p>
        </w:tc>
      </w:tr>
      <w:tr>
        <w:trPr/>
        <w:tc>
          <w:tcPr>
            <w:tcW w:w="153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eastAsia="Arial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eastAsia="Arial"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46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Mother is myopi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25 (17.8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073 (24.8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2.04 (1.81-2.31, p&lt;.001)</w:t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2.11 (1.86-2.39, p&lt;.001)</w:t>
            </w:r>
          </w:p>
        </w:tc>
      </w:tr>
      <w:tr>
        <w:trPr/>
        <w:tc>
          <w:tcPr>
            <w:tcW w:w="153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eastAsia="Arial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eastAsia="Arial"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Both parents are myopi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44 (8.3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25 (16.8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2.97 (2.54-3.48, p&lt;.001)</w:t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3.15 (2.68-3.70, p&lt;.001)</w:t>
            </w:r>
          </w:p>
        </w:tc>
      </w:tr>
      <w:tr>
        <w:trPr/>
        <w:tc>
          <w:tcPr>
            <w:tcW w:w="1539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jc w:val="both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Frequency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of changing seat</w:t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Weekly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956 (66.4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810 (65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Biweekly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06 (13.8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62 (15.3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13 (0.99-1.30, p=.069)</w:t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nce a month/no change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84 (19.8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50 (19.7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1 (0.90-1.14, p=.831)</w:t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Adjust the height of the desk and chair according to the height</w:t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ever or non-adjustable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35 (28.3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273 (29.5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nce a year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28 (14.5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47 (15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9 (0.85-1.15, p=.912)</w:t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nce a term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000 (33.9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472 (34.1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7 (0.86-1.09, p=.562)</w:t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nce every 2 to 3 months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83 (23.2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930 (21.5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9 (0.78-1.02, p=.093)</w:t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Frequency of daily eye exercises at school</w:t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nce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996 (67.8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090 (71.5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Twice and more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943 (32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210 (28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0.83 (0.75-0.92, p&lt;.001)</w:t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0.74 (0.67-0.83, p&lt;.001)</w:t>
            </w:r>
          </w:p>
        </w:tc>
      </w:tr>
      <w:tr>
        <w:trPr>
          <w:trHeight w:val="323" w:hRule="atLeast"/>
        </w:trPr>
        <w:tc>
          <w:tcPr>
            <w:tcW w:w="153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eastAsia="Arial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eastAsia="Arial"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 (0.2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2 (0.5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.03 (0.87-4.76, p=.103)</w:t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97 (0.82-4.75, p=.129)</w:t>
            </w:r>
          </w:p>
        </w:tc>
      </w:tr>
      <w:tr>
        <w:trPr/>
        <w:tc>
          <w:tcPr>
            <w:tcW w:w="153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cess activity space</w:t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Inside the teaching buildin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45 (15.1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48 (17.3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utdoor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501 (84.9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574 (82.7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5 (0.75-0.97, p=.013)</w:t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4 (0.82-1.08, p=.379)</w:t>
            </w:r>
          </w:p>
        </w:tc>
      </w:tr>
      <w:tr>
        <w:trPr>
          <w:trHeight w:val="353" w:hRule="atLeast"/>
        </w:trPr>
        <w:tc>
          <w:tcPr>
            <w:tcW w:w="153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Average daily time spent doing homework or reading and writing after school</w:t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&lt;1 h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396 (47.4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026 (46.9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-2 h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914 (31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425 (33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7 (0.96-1.20, p=.191)</w:t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2 (0.91-1.14, p=.712)</w:t>
            </w:r>
          </w:p>
        </w:tc>
      </w:tr>
      <w:tr>
        <w:trPr/>
        <w:tc>
          <w:tcPr>
            <w:tcW w:w="153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 h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70 (9.2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72 (10.9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20 (1.02-1.42, p=.026)</w:t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13 (0.95-1.34, p=.172)</w:t>
            </w:r>
          </w:p>
        </w:tc>
      </w:tr>
      <w:tr>
        <w:trPr/>
        <w:tc>
          <w:tcPr>
            <w:tcW w:w="153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66 (12.4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99 (9.2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0.75 (0.64-0.88, p&lt;.001)</w:t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0.77 (0.65-0.90, p=.002)</w:t>
            </w:r>
          </w:p>
        </w:tc>
      </w:tr>
      <w:tr>
        <w:trPr/>
        <w:tc>
          <w:tcPr>
            <w:tcW w:w="153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Average duration of extracurricular tuition per week</w:t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154 (39.2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548 (35.8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&lt;3 h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403 (47.6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155 (49.9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15 (1.03-1.27, p=.009)</w:t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9 (0.98-1.22, p=.117)</w:t>
            </w:r>
          </w:p>
        </w:tc>
      </w:tr>
      <w:tr>
        <w:trPr/>
        <w:tc>
          <w:tcPr>
            <w:tcW w:w="153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 h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89 (13.2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19 (14.3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19 (1.02-1.38, p=.024)</w:t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1 (0.86-1.18, p=.929)</w:t>
            </w:r>
          </w:p>
        </w:tc>
      </w:tr>
      <w:tr>
        <w:trPr>
          <w:trHeight w:val="576" w:hRule="atLeast"/>
        </w:trPr>
        <w:tc>
          <w:tcPr>
            <w:tcW w:w="153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 and write with your chest more than one punch away from the table</w:t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265 (42.9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030 (47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18" w:hRule="atLeast"/>
        </w:trPr>
        <w:tc>
          <w:tcPr>
            <w:tcW w:w="153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Yes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681 (57.1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292 (53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5 (0.77-0.93, p&lt;.001)</w:t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9 (0.95-1.25, p=.219)</w:t>
            </w:r>
          </w:p>
        </w:tc>
      </w:tr>
      <w:tr>
        <w:trPr>
          <w:trHeight w:val="556" w:hRule="atLeast"/>
        </w:trPr>
        <w:tc>
          <w:tcPr>
            <w:tcW w:w="153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 and write with eyes more than one foot away from the book</w:t>
            </w:r>
          </w:p>
        </w:tc>
        <w:tc>
          <w:tcPr>
            <w:tcW w:w="2013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135 (38.5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979 (45.8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3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Yes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811 (61.5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343 (54.2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0.74 (0.67-0.82, p&lt;.001)</w:t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0.73 (0.63-0.84, p&lt;.001)</w:t>
            </w:r>
          </w:p>
        </w:tc>
      </w:tr>
      <w:tr>
        <w:trPr>
          <w:trHeight w:val="446" w:hRule="atLeast"/>
        </w:trPr>
        <w:tc>
          <w:tcPr>
            <w:tcW w:w="1539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 and write with fingers one inch from the tip of the pen</w:t>
            </w:r>
          </w:p>
        </w:tc>
        <w:tc>
          <w:tcPr>
            <w:tcW w:w="2013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967 (32.8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551 (35.9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3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Yes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979 (67.2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771 (64.1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7 (0.79-0.96, p=.007)</w:t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9 (0.96-1.25, p=.180)</w:t>
            </w:r>
          </w:p>
        </w:tc>
      </w:tr>
      <w:tr>
        <w:trPr/>
        <w:tc>
          <w:tcPr>
            <w:tcW w:w="153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Average daily computer hours</w:t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824 (61.9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713 (62.8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&lt;1 h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60 (29.2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189 (27.5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3 (0.84-1.03, p=.176)</w:t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h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62 (8.9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20 (9.7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8 (0.91-1.27, p=.375)</w:t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Hours of mobile electronic devices use</w:t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269 (43.1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809 (41.9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&lt;0.5 h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68 (19.3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917 (21.2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13 (1.00-1.29, p=.055)</w:t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5 h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109 (37.6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596 (36.9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1 (0.91-1.12, p=.859)</w:t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ing a book or electronic screen in direct sunlight</w:t>
            </w:r>
          </w:p>
        </w:tc>
        <w:tc>
          <w:tcPr>
            <w:tcW w:w="2013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 / Occasionally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870 (97.4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201 (97.2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3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ften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4 (1.8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7 (2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10 (0.78-1.55, p=.584)</w:t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3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lways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2 (0.7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4 (0.8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6 (0.62-1.81, p=.843)</w:t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ing the electronic screen with the lights off after dark</w:t>
            </w:r>
          </w:p>
        </w:tc>
        <w:tc>
          <w:tcPr>
            <w:tcW w:w="2013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 / Occasionally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836 (96.3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156 (96.2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3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ften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2 (2.1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96 (2.2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6 (0.77-1.46, p=.738)</w:t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3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lways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8 (1.6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0 (1.6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0 (0.69-1.44, p=.980)</w:t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86" w:hRule="atLeast"/>
        </w:trPr>
        <w:tc>
          <w:tcPr>
            <w:tcW w:w="1539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ing a book or electronic screen while lying down or lying on the back</w:t>
            </w:r>
          </w:p>
        </w:tc>
        <w:tc>
          <w:tcPr>
            <w:tcW w:w="2013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 / Occasionally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671 (90.7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835 (88.7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76" w:hRule="atLeast"/>
        </w:trPr>
        <w:tc>
          <w:tcPr>
            <w:tcW w:w="1539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3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ften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42 (8.2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38 (10.1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26 (1.07-1.49, p=.006)</w:t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14 (0.96-1.36, p=.128)</w:t>
            </w:r>
          </w:p>
        </w:tc>
      </w:tr>
      <w:tr>
        <w:trPr/>
        <w:tc>
          <w:tcPr>
            <w:tcW w:w="1539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3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lways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3 (1.1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9 (1.1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3 (0.66-1.61, p=.882)</w:t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5 (0.66-1.66, p=.842)</w:t>
            </w:r>
          </w:p>
        </w:tc>
      </w:tr>
      <w:tr>
        <w:trPr>
          <w:trHeight w:val="376" w:hRule="atLeast"/>
        </w:trPr>
        <w:tc>
          <w:tcPr>
            <w:tcW w:w="1539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ing a book or electronic screen while walking or riding in a car</w:t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 / Occasionally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907 (98.7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250 (98.3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56" w:hRule="atLeast"/>
        </w:trPr>
        <w:tc>
          <w:tcPr>
            <w:tcW w:w="1539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ften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1 (1.1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8 (1.3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28 (0.83-1.98, p=.270)</w:t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lways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 (0.3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4 (0.3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20 (0.50-2.86, p=.685)</w:t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86" w:hRule="atLeast"/>
        </w:trPr>
        <w:tc>
          <w:tcPr>
            <w:tcW w:w="153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When using the computer, eyes from the screen more than 66cm</w:t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/ Occasionally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87 (26.7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275 (29.5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ften / Always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159 (73.3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047 (70.5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7 (0.78-0.97, p=.010)</w:t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4 (0.84-1.05, p=.287)</w:t>
            </w:r>
          </w:p>
        </w:tc>
      </w:tr>
      <w:tr>
        <w:trPr/>
        <w:tc>
          <w:tcPr>
            <w:tcW w:w="153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When using eyes at close range, how often to rest your eyes</w:t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&lt; 15 min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04 (27.3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160 (26.8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5 &lt; 30 min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026 (34.8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566 (36.2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6 (0.94-1.19, p=.356)</w:t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0 &lt;60 min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97 (13.5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49 (15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13 (0.97-1.32, p=.112)</w:t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kern w:val="2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0 min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19 (24.4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947 (21.9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1 (0.80-1.04, p=.177)</w:t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Daytime outdoor activity hours</w:t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&lt; 1 h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59 (22.4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042 (24.1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-2 h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268 (43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858 (43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3 (0.82-1.05, p=.217)</w:t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kern w:val="2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 h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019 (34.6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422 (32.9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8 (0.78-1.00, p=.053)</w:t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Average daily sleep duration</w:t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&lt; 8 h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52 (11.9%)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17 (12%)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kern w:val="2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 h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594 (88.1%)</w:t>
            </w:r>
          </w:p>
        </w:tc>
        <w:tc>
          <w:tcPr>
            <w:tcW w:w="134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805 (88%)</w:t>
            </w:r>
          </w:p>
        </w:tc>
        <w:tc>
          <w:tcPr>
            <w:tcW w:w="20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0 (0.86-1.15, p=.986)</w:t>
            </w:r>
          </w:p>
        </w:tc>
        <w:tc>
          <w:tcPr>
            <w:tcW w:w="201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294" w:type="dxa"/>
            <w:gridSpan w:val="6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100" w:after="10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eastAsia="zh-CN" w:bidi="ar"/>
        </w:rPr>
      </w:pPr>
      <w:r>
        <w:rPr>
          <w:rFonts w:cs="Times New Roman" w:ascii="Times New Roman" w:hAnsi="Times New Roman"/>
          <w:b/>
          <w:bCs/>
          <w:sz w:val="21"/>
          <w:szCs w:val="21"/>
          <w:lang w:eastAsia="zh-CN" w:bidi="ar"/>
        </w:rPr>
      </w:r>
    </w:p>
    <w:p>
      <w:pPr>
        <w:pStyle w:val="Normal"/>
        <w:pBdr/>
        <w:spacing w:before="40" w:after="40"/>
        <w:ind w:left="100" w:right="100" w:hanging="0"/>
        <w:jc w:val="center"/>
        <w:rPr>
          <w:rFonts w:ascii="Times New Roman" w:hAnsi="Times New Roman" w:cs="Times New Roman"/>
          <w:b/>
          <w:b/>
          <w:bCs/>
          <w:sz w:val="18"/>
          <w:szCs w:val="18"/>
          <w:lang w:val="en-GB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GB" w:eastAsia="zh-CN"/>
        </w:rPr>
        <w:t>Supplementary Table 5  Analysis of associated factors for myopia among primary and secondary school students in Shenyang in 2021 (subgroup  analysis-Middle school)</w:t>
      </w:r>
    </w:p>
    <w:tbl>
      <w:tblPr>
        <w:tblW w:w="1042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17"/>
        <w:gridCol w:w="1919"/>
        <w:gridCol w:w="1250"/>
        <w:gridCol w:w="1281"/>
        <w:gridCol w:w="2050"/>
        <w:gridCol w:w="2005"/>
      </w:tblGrid>
      <w:tr>
        <w:trPr>
          <w:tblHeader w:val="true"/>
        </w:trPr>
        <w:tc>
          <w:tcPr>
            <w:tcW w:w="19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191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 xml:space="preserve">Levels </w:t>
            </w:r>
          </w:p>
        </w:tc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Non-myopia</w:t>
            </w:r>
          </w:p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(N=1578)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eastAsia="Arial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 w:bidi="ar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yopia</w:t>
            </w:r>
          </w:p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(N=5240)</w:t>
            </w:r>
          </w:p>
        </w:tc>
        <w:tc>
          <w:tcPr>
            <w:tcW w:w="20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OR (univari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t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>e)</w:t>
            </w:r>
          </w:p>
        </w:tc>
        <w:tc>
          <w:tcPr>
            <w:tcW w:w="200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OR (multivari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t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>e)</w:t>
            </w:r>
          </w:p>
        </w:tc>
      </w:tr>
      <w:tr>
        <w:trPr/>
        <w:tc>
          <w:tcPr>
            <w:tcW w:w="191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jc w:val="both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Sex</w:t>
            </w:r>
          </w:p>
        </w:tc>
        <w:tc>
          <w:tcPr>
            <w:tcW w:w="191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Male</w:t>
            </w:r>
          </w:p>
        </w:tc>
        <w:tc>
          <w:tcPr>
            <w:tcW w:w="125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972 (61.6%)</w:t>
            </w:r>
          </w:p>
        </w:tc>
        <w:tc>
          <w:tcPr>
            <w:tcW w:w="128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575 (49.1%)</w:t>
            </w:r>
          </w:p>
        </w:tc>
        <w:tc>
          <w:tcPr>
            <w:tcW w:w="205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0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17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right="100" w:hanging="0"/>
              <w:jc w:val="both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Female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06 (38.4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665 (50.9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1.66 (1.48-1.86, p&lt;.001)</w:t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1.60 (1.42-1.80, p&lt;.001)</w:t>
            </w:r>
          </w:p>
        </w:tc>
      </w:tr>
      <w:tr>
        <w:trPr/>
        <w:tc>
          <w:tcPr>
            <w:tcW w:w="191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Region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Urban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129 (71.5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590 (68.5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</w:r>
          </w:p>
        </w:tc>
      </w:tr>
      <w:tr>
        <w:trPr/>
        <w:tc>
          <w:tcPr>
            <w:tcW w:w="191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right="100" w:hanging="0"/>
              <w:rPr>
                <w:rFonts w:ascii="Times New Roman" w:hAnsi="Times New Roman" w:eastAsia="Arial" w:cs="Times New Roman"/>
                <w:b/>
                <w:b/>
                <w:bCs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eastAsia="Arial" w:cs="Times New Roman" w:ascii="Times New Roman" w:hAnsi="Times New Roman"/>
                <w:b/>
                <w:bCs/>
                <w:kern w:val="2"/>
                <w:sz w:val="18"/>
                <w:szCs w:val="18"/>
                <w:lang w:val="en-GB" w:eastAsia="zh-CN"/>
              </w:rPr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28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ural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49 (28.5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650 (31.5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1.16 (1.02-1.31, p=.022)</w:t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1.30 (1.14-1.48, p&lt;.001)</w:t>
            </w:r>
          </w:p>
        </w:tc>
      </w:tr>
      <w:tr>
        <w:trPr/>
        <w:tc>
          <w:tcPr>
            <w:tcW w:w="191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Ethnicity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Han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235 (78.3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004 (76.4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1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thers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43 (21.7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236 (23.6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11 (0.97-1.27, p=.126)</w:t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1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Family genetic history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either parent is myopic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195 (75.7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049 (58.2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1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Father is myopic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23 (7.8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36 (14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2.35 (1.92-2.87, p&lt;.001)</w:t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2.33 (1.89-2.86, p&lt;.001)</w:t>
            </w:r>
          </w:p>
        </w:tc>
      </w:tr>
      <w:tr>
        <w:trPr/>
        <w:tc>
          <w:tcPr>
            <w:tcW w:w="191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eastAsia="Arial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eastAsia="Arial"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46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Mother is myopic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01 (12.7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011 (19.3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1.97 (1.67-2.33, p&lt;.001)</w:t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1.96 (1.66-2.32, p&lt;.001)</w:t>
            </w:r>
          </w:p>
        </w:tc>
      </w:tr>
      <w:tr>
        <w:trPr/>
        <w:tc>
          <w:tcPr>
            <w:tcW w:w="191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eastAsia="Arial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eastAsia="Arial"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Both parents are myopic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9 (3.7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44 (8.5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2.95 (2.23-3.90, p&lt;.001)</w:t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2.85 (2.15-3.79, p&lt;.001)</w:t>
            </w:r>
          </w:p>
        </w:tc>
      </w:tr>
      <w:tr>
        <w:trPr/>
        <w:tc>
          <w:tcPr>
            <w:tcW w:w="1917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jc w:val="both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Frequency of changing seat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Weekly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47 (53.7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966 (56.6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17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Biweekly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35 (14.9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05 (13.5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6 (0.73-1.01, p=.068)</w:t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1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nce a month/no change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96 (31.4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569 (29.9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0 (0.80-1.03, p=.116)</w:t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17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Adjust the height of the desk and chair according to the height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ever or non-adjustable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72 (36.2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976 (37.7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17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nce a year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90 (12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00 (11.5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1 (0.76-1.10, p=.349)</w:t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17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nce a term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93 (24.9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320 (25.2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7 (0.84-1.13, p=.706)</w:t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17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nce every 2 to 3 months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23 (26.8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344 (25.6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2 (0.80-1.06, p=.253)</w:t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1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Frequency of daily eye exercises at school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nce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029 (65.2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628 (69.2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1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Twice and more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94 (31.3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475 (28.1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0.85 (0.75-0.96, p=.008)</w:t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0.71 (0.62-0.81, p&lt;.001)</w:t>
            </w:r>
          </w:p>
        </w:tc>
      </w:tr>
      <w:tr>
        <w:trPr/>
        <w:tc>
          <w:tcPr>
            <w:tcW w:w="191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eastAsia="Arial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eastAsia="Arial"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5 (3.5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37 (2.6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71 (0.51-0.97, p=.034)</w:t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7 (0.73-1.03, p=.112)</w:t>
            </w:r>
          </w:p>
        </w:tc>
      </w:tr>
      <w:tr>
        <w:trPr/>
        <w:tc>
          <w:tcPr>
            <w:tcW w:w="191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cess activity space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Inside the teaching building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35 (27.6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700 (32.4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1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utdoor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143 (72.4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540 (67.6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79 (0.70-0.90, p&lt;.001)</w:t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8 (0.77-1.01, p=.060)</w:t>
            </w:r>
          </w:p>
        </w:tc>
      </w:tr>
      <w:tr>
        <w:trPr/>
        <w:tc>
          <w:tcPr>
            <w:tcW w:w="191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Average daily time spent doing homework or reading and writing after school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&lt;1 h</w:t>
            </w:r>
          </w:p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11 (26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307 (24.9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1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-2 h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36 (46.6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278 (43.5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7 (0.85-1.12, p=.702)</w:t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4 (0.81-1.08, p=.368)</w:t>
            </w:r>
          </w:p>
        </w:tc>
      </w:tr>
      <w:tr>
        <w:trPr/>
        <w:tc>
          <w:tcPr>
            <w:tcW w:w="191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 h</w:t>
            </w:r>
          </w:p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74 (23.7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507 (28.8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27 (1.08-1.48, p=.003)</w:t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15 (0.97-1.37, p=.099)</w:t>
            </w:r>
          </w:p>
        </w:tc>
      </w:tr>
      <w:tr>
        <w:trPr/>
        <w:tc>
          <w:tcPr>
            <w:tcW w:w="191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7 (3.6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48 (2.8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2 (0.59-1.13, p=.222)</w:t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5 (0.61-1.19, p=.351)</w:t>
            </w:r>
          </w:p>
        </w:tc>
      </w:tr>
      <w:tr>
        <w:trPr/>
        <w:tc>
          <w:tcPr>
            <w:tcW w:w="191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Average duration of extracurricular tuition per week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40 (53.2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791 (53.3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1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&lt;3 h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53 (35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814 (34.6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9 (0.87-1.12, p=.838)</w:t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1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 h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85 (11.7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35 (12.1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3 (0.86-1.24, p=.725)</w:t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66" w:hRule="atLeast"/>
        </w:trPr>
        <w:tc>
          <w:tcPr>
            <w:tcW w:w="191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 and write with your chest more than one punch away from the table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63 (42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399 (45.8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1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Yes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915 (58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841 (54.2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6 (0.77-0.96, p=.008)</w:t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9 (0.93-1.29, p=.287)</w:t>
            </w:r>
          </w:p>
        </w:tc>
      </w:tr>
      <w:tr>
        <w:trPr>
          <w:trHeight w:val="486" w:hRule="atLeast"/>
        </w:trPr>
        <w:tc>
          <w:tcPr>
            <w:tcW w:w="191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 and write with eyes more than one foot away from the book</w:t>
            </w:r>
          </w:p>
        </w:tc>
        <w:tc>
          <w:tcPr>
            <w:tcW w:w="1919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01 (38.1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396 (45.7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1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9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Yes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977 (61.9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844 (54.3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0.73 (0.65-0.82, p&lt;.001)</w:t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0.73 (0.61-0.87, p&lt;.001)</w:t>
            </w:r>
          </w:p>
        </w:tc>
      </w:tr>
      <w:tr>
        <w:trPr>
          <w:trHeight w:val="356" w:hRule="atLeast"/>
        </w:trPr>
        <w:tc>
          <w:tcPr>
            <w:tcW w:w="1917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 and write with fingers one inch from the tip of the pen</w:t>
            </w:r>
          </w:p>
        </w:tc>
        <w:tc>
          <w:tcPr>
            <w:tcW w:w="1919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36 (34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932 (36.9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17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9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Yes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042 (66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308 (63.1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8 (0.78-0.99, p=.035)</w:t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7 (0.91-1.26, p=.387)</w:t>
            </w:r>
          </w:p>
        </w:tc>
      </w:tr>
      <w:tr>
        <w:trPr/>
        <w:tc>
          <w:tcPr>
            <w:tcW w:w="191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Average daily computer hours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38 (53.1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953 (56.4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1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&lt;1 h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57 (29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538 (29.4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6 (0.84-1.09, p=.486)</w:t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1 (0.80-1.05, p=.201)</w:t>
            </w:r>
          </w:p>
        </w:tc>
      </w:tr>
      <w:tr>
        <w:trPr/>
        <w:tc>
          <w:tcPr>
            <w:tcW w:w="191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h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83 (17.9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49 (14.3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75 (0.64-0.88, p&lt;.001)</w:t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5 (0.70-1.02, p=.086)</w:t>
            </w:r>
          </w:p>
        </w:tc>
      </w:tr>
      <w:tr>
        <w:trPr/>
        <w:tc>
          <w:tcPr>
            <w:tcW w:w="191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Hours of mobile electronic devices use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28 (39.8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944 (37.1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1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&lt;0.5 h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88 (11.9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27 (13.9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25 (1.04-1.50, p=.018)</w:t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16 (0.96-1.40, p=.133)</w:t>
            </w:r>
          </w:p>
        </w:tc>
      </w:tr>
      <w:tr>
        <w:trPr/>
        <w:tc>
          <w:tcPr>
            <w:tcW w:w="191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5 h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62 (48.3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569 (49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9 (0.97-1.23, p=.167)</w:t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13 (1.00-1.29, p=.059)</w:t>
            </w:r>
          </w:p>
        </w:tc>
      </w:tr>
      <w:tr>
        <w:trPr/>
        <w:tc>
          <w:tcPr>
            <w:tcW w:w="191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ing a book or electronic screen in direct sunlight</w:t>
            </w:r>
          </w:p>
        </w:tc>
        <w:tc>
          <w:tcPr>
            <w:tcW w:w="1919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 / Occasionally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458 (92.4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930 (94.1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1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9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ften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93 (5.9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26 (4.3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72 (0.56-0.92, p=.009)</w:t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7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8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60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01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>, p=.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)</w:t>
            </w:r>
          </w:p>
        </w:tc>
      </w:tr>
      <w:tr>
        <w:trPr/>
        <w:tc>
          <w:tcPr>
            <w:tcW w:w="191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9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lways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7 (1.7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4 (1.6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2 (0.59-1.43, p=.709)</w:t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5 (0.65-1.70, p=.847)</w:t>
            </w:r>
          </w:p>
        </w:tc>
      </w:tr>
      <w:tr>
        <w:trPr/>
        <w:tc>
          <w:tcPr>
            <w:tcW w:w="1917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ing the electronic screen with the lights off after dark</w:t>
            </w:r>
          </w:p>
        </w:tc>
        <w:tc>
          <w:tcPr>
            <w:tcW w:w="1919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 / Occasionally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431 (90.7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815 (91.9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17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9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ften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03 (6.5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78 (5.3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0 (0.64-1.01, p=.064)</w:t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17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9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lways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4 (2.8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47 (2.8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9 (0.71-1.40, p=.967)</w:t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17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ing a book or electronic screen while lying down or lying on the back</w:t>
            </w:r>
          </w:p>
        </w:tc>
        <w:tc>
          <w:tcPr>
            <w:tcW w:w="1919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 / Occasionally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299 (82.3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360 (83.2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17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9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ften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27 (14.4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36 (14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7 (0.82-1.13, p=.674)</w:t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17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9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lways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2 (3.3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44 (2.7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3 (0.60-1.14, p=.243)</w:t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17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ing a book or electronic screen while walking or riding in a car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 / Occasionally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482 (93.9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988 (95.2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17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ften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7 (4.9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95 (3.7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75 (0.57-0.99, p=.039)</w:t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1 (0.60-1.08, p=.151)</w:t>
            </w:r>
          </w:p>
        </w:tc>
      </w:tr>
      <w:tr>
        <w:trPr/>
        <w:tc>
          <w:tcPr>
            <w:tcW w:w="1917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lways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9 (1.2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7 (1.1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9 (0.53-1.50, p=.666)</w:t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8 (0.55-1.76, p=.954)</w:t>
            </w:r>
          </w:p>
        </w:tc>
      </w:tr>
      <w:tr>
        <w:trPr>
          <w:trHeight w:val="426" w:hRule="atLeast"/>
        </w:trPr>
        <w:tc>
          <w:tcPr>
            <w:tcW w:w="191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When using the computer, eyes from the screen more than 66cm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/ Occasionally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79 (30.4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731 (33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1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ften / Always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099 (69.6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509 (67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8 (0.78-1.00, p=.046)</w:t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3 (0.81-1.07, p=.300)</w:t>
            </w:r>
          </w:p>
        </w:tc>
      </w:tr>
      <w:tr>
        <w:trPr/>
        <w:tc>
          <w:tcPr>
            <w:tcW w:w="191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When using eyes at close range, how often to rest your eyes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&lt; 15 min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91 (24.8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237 (23.6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1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5 &lt; 30 min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45 (28.2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663 (31.7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18 (1.01-1.38, p=.035)</w:t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10 (0.94-1.30, p=.227)</w:t>
            </w:r>
          </w:p>
        </w:tc>
      </w:tr>
      <w:tr>
        <w:trPr/>
        <w:tc>
          <w:tcPr>
            <w:tcW w:w="191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0 &lt;60 min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63 (16.7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947 (18.1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14 (0.95-1.36, p=.154)</w:t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10 (0.91-1.32, p=.330)</w:t>
            </w:r>
          </w:p>
        </w:tc>
      </w:tr>
      <w:tr>
        <w:trPr/>
        <w:tc>
          <w:tcPr>
            <w:tcW w:w="191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kern w:val="2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0 min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79 (30.4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393 (26.6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2 (0.79-1.07, p=.284)</w:t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0 (0.76-1.05, p=.188)</w:t>
            </w:r>
          </w:p>
        </w:tc>
      </w:tr>
      <w:tr>
        <w:trPr/>
        <w:tc>
          <w:tcPr>
            <w:tcW w:w="191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Daytime outdoor activity hours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&lt; 1 h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97 (25.2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613 (30.8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1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-2 h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56 (41.6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066 (39.4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0.78 (0.67-0.89, p&lt;.001)</w:t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0.81 (0.70-0.94, p=.005)</w:t>
            </w:r>
          </w:p>
        </w:tc>
      </w:tr>
      <w:tr>
        <w:trPr/>
        <w:tc>
          <w:tcPr>
            <w:tcW w:w="191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eastAsia="Arial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eastAsia="Arial"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kern w:val="2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 h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25 (33.3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561 (29.8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73 (0.63-0.85, p&lt;.001)</w:t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6 (0.73-1.01, p=.067)</w:t>
            </w:r>
          </w:p>
        </w:tc>
      </w:tr>
      <w:tr>
        <w:trPr/>
        <w:tc>
          <w:tcPr>
            <w:tcW w:w="191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Average daily sleep duration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&lt; 8 h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44 (40.8%)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373 (45.3%)</w:t>
            </w:r>
          </w:p>
        </w:tc>
        <w:tc>
          <w:tcPr>
            <w:tcW w:w="205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0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1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kern w:val="2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 h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934 (59.2%)</w:t>
            </w:r>
          </w:p>
        </w:tc>
        <w:tc>
          <w:tcPr>
            <w:tcW w:w="128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867 (54.7%)</w:t>
            </w:r>
          </w:p>
        </w:tc>
        <w:tc>
          <w:tcPr>
            <w:tcW w:w="20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3 (0.74-0.93, p=.002)</w:t>
            </w:r>
          </w:p>
        </w:tc>
        <w:tc>
          <w:tcPr>
            <w:tcW w:w="200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1 (0.80-1.03, p=.140)</w:t>
            </w:r>
          </w:p>
        </w:tc>
      </w:tr>
      <w:tr>
        <w:trPr/>
        <w:tc>
          <w:tcPr>
            <w:tcW w:w="10422" w:type="dxa"/>
            <w:gridSpan w:val="6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100" w:after="10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pBdr/>
        <w:spacing w:before="40" w:after="40"/>
        <w:ind w:left="100" w:right="100" w:hanging="0"/>
        <w:jc w:val="center"/>
        <w:rPr>
          <w:rFonts w:ascii="Times New Roman" w:hAnsi="Times New Roman" w:cs="Times New Roman"/>
          <w:b/>
          <w:b/>
          <w:bCs/>
          <w:sz w:val="18"/>
          <w:szCs w:val="18"/>
          <w:lang w:val="en-GB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GB" w:eastAsia="zh-CN"/>
        </w:rPr>
        <w:t>Supplementary Table 6  Analysis of associated factors for myopia among primary and secondary school students in Shenyang in 2021 (subgroup  analysis-General high school)</w:t>
      </w:r>
    </w:p>
    <w:tbl>
      <w:tblPr>
        <w:tblW w:w="1013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25"/>
        <w:gridCol w:w="1770"/>
        <w:gridCol w:w="1235"/>
        <w:gridCol w:w="1230"/>
        <w:gridCol w:w="1980"/>
        <w:gridCol w:w="1999"/>
      </w:tblGrid>
      <w:tr>
        <w:trPr>
          <w:tblHeader w:val="true"/>
        </w:trPr>
        <w:tc>
          <w:tcPr>
            <w:tcW w:w="192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177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 xml:space="preserve">Levels 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23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 xml:space="preserve">Non-myopia 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 xml:space="preserve"> (N=586)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 w:bidi="ar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yopia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 xml:space="preserve"> (N=4102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OR (univari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t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>e)</w:t>
            </w:r>
          </w:p>
        </w:tc>
        <w:tc>
          <w:tcPr>
            <w:tcW w:w="199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OR (multivaria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t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>e)</w:t>
            </w:r>
          </w:p>
        </w:tc>
      </w:tr>
      <w:tr>
        <w:trPr/>
        <w:tc>
          <w:tcPr>
            <w:tcW w:w="192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jc w:val="both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Sex</w:t>
            </w:r>
          </w:p>
        </w:tc>
        <w:tc>
          <w:tcPr>
            <w:tcW w:w="177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Male</w:t>
            </w:r>
          </w:p>
        </w:tc>
        <w:tc>
          <w:tcPr>
            <w:tcW w:w="123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44 (58.7%)</w:t>
            </w:r>
          </w:p>
        </w:tc>
        <w:tc>
          <w:tcPr>
            <w:tcW w:w="123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963 (47.9%)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right="100" w:hanging="0"/>
              <w:jc w:val="both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Female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42 (41.3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139 (52.1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1.55 (1.30-1.85, p&lt;.001)</w:t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1.48 (1.23-1.77, p&lt;.001)</w:t>
            </w:r>
          </w:p>
        </w:tc>
      </w:tr>
      <w:tr>
        <w:trPr/>
        <w:tc>
          <w:tcPr>
            <w:tcW w:w="192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Region</w:t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Urban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74 (80.9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396 (82.8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28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ural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12 (19.1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06 (17.2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8 (0.71-1.10, p=.257)</w:t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Ethnicity</w:t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Han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42 (75.4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191 (77.8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thers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44 (24.6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911 (22.2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8 (0.72-1.07, p=.200)</w:t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Family genetic history</w:t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either parent is myopic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34 (74.1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323 (56.6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Father is myopic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7 (9.7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88 (14.3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1.93 (1.44-2.58, p&lt;.001)</w:t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1.89 (1.41-2.54, p&lt;.001)</w:t>
            </w:r>
          </w:p>
        </w:tc>
      </w:tr>
      <w:tr>
        <w:trPr/>
        <w:tc>
          <w:tcPr>
            <w:tcW w:w="192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eastAsia="Arial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eastAsia="Arial"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46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Mother is myopic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3 (12.5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80 (19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2.00 (1.54-2.59, p&lt;.001)</w:t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1.96 (1.51-2.56, p&lt;.001)</w:t>
            </w:r>
          </w:p>
        </w:tc>
      </w:tr>
      <w:tr>
        <w:trPr/>
        <w:tc>
          <w:tcPr>
            <w:tcW w:w="192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eastAsia="Arial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eastAsia="Arial"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Both parents are myopic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2 (3.8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11 (10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3.49 (2.25-5.42, p&lt;.001)</w:t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3.32 (2.13-5.17, p&lt;.001)</w:t>
            </w:r>
          </w:p>
        </w:tc>
      </w:tr>
      <w:tr>
        <w:trPr/>
        <w:tc>
          <w:tcPr>
            <w:tcW w:w="1925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jc w:val="both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Frequency of changing seat</w:t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Weekly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79 (47.6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976 (48.2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Biweekly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1 (13.8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93 (14.5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3 (0.79-1.35, p=.806)</w:t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nce a month/no change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26 (38.6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533 (37.4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6 (0.79-1.16, p=.652)</w:t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Adjust the height of the desk and chair according to the height</w:t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ever or non-adjustable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61 (44.5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087 (50.9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nce a year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8 (13.3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59 (11.2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74 (0.56-0.97, p=.027)</w:t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77 (0.58-1.03, p=.075)</w:t>
            </w:r>
          </w:p>
        </w:tc>
      </w:tr>
      <w:tr>
        <w:trPr/>
        <w:tc>
          <w:tcPr>
            <w:tcW w:w="1925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nce a term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17 (20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72 (18.8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3 (0.65-1.04, p=.106)</w:t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3 (0.73-1.19, p=.579)</w:t>
            </w:r>
          </w:p>
        </w:tc>
      </w:tr>
      <w:tr>
        <w:trPr/>
        <w:tc>
          <w:tcPr>
            <w:tcW w:w="1925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nce every 2 to 3 months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30 (22.2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84 (19.1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75 (0.60-0.95, p=.014)</w:t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6 (0.75-1.22, p=.714)</w:t>
            </w:r>
          </w:p>
        </w:tc>
      </w:tr>
      <w:tr>
        <w:trPr/>
        <w:tc>
          <w:tcPr>
            <w:tcW w:w="192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Frequency of daily eye exercises at school</w:t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nce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87 (66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706 (66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Twice and more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69 (28.8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115 (27.2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4 (0.78-1.15, p=.557)</w:t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0 (5.1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81 (6.9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34 (0.91-1.98, p=.143)</w:t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cess activity space</w:t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Inside the teaching building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73 (29.5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515 (36.9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utdoor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13 (70.5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587 (63.1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0.72 (0.59-0.86, p&lt;.001)</w:t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0.82 (0.67-1.00, p=.050)</w:t>
            </w:r>
          </w:p>
        </w:tc>
      </w:tr>
      <w:tr>
        <w:trPr/>
        <w:tc>
          <w:tcPr>
            <w:tcW w:w="192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Average daily time spent doing homework or reading and writing after school</w:t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&lt;1 h</w:t>
            </w:r>
          </w:p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43 (24.4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53 (20.8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-2 h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30 (39.2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660 (40.5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21 (0.97-1.51, p=.096)</w:t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 h</w:t>
            </w:r>
          </w:p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01 (34.3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487 (36.3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24 (0.99-1.56, p=.067)</w:t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2 (2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02 (2.5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42 (0.76-2.66, p=.266)</w:t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Average duration of extracurricular tuition per week</w:t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38 (40.6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679 (40.9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&lt;3 h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41 (41.1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644 (40.1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7 (0.80-1.17, p=.731)</w:t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 h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07 (18.3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79 (19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3 (0.81-1.32, p=.800)</w:t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46" w:hRule="atLeast"/>
        </w:trPr>
        <w:tc>
          <w:tcPr>
            <w:tcW w:w="192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 and write with your chest more than one punch away from the table</w:t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65 (45.2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048 (49.9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Yes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21 (54.8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054 (50.1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3 (0.70-0.99, p=.033)</w:t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14 (0.90-1.45, p=.273)</w:t>
            </w:r>
          </w:p>
        </w:tc>
      </w:tr>
      <w:tr>
        <w:trPr>
          <w:trHeight w:val="326" w:hRule="atLeast"/>
        </w:trPr>
        <w:tc>
          <w:tcPr>
            <w:tcW w:w="192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 and write with eyes more than one foot away from the book</w:t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30 (39.2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957 (47.7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Yes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56 (60.8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145 (52.3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0.71 (0.59-0.85, p&lt;.001)</w:t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0.73 (0.57-0.93, p=.011)</w:t>
            </w:r>
          </w:p>
        </w:tc>
      </w:tr>
      <w:tr>
        <w:trPr>
          <w:trHeight w:val="346" w:hRule="atLeast"/>
        </w:trPr>
        <w:tc>
          <w:tcPr>
            <w:tcW w:w="1925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 and write with fingers one inch from the tip of the pen</w:t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06 (35.2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545 (37.7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Yes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80 (64.8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557 (62.3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0 (0.75-1.08, p=.240)</w:t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Average daily computer hours</w:t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86 (48.8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209 (53.9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&lt;1 h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86 (31.7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162 (28.3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1 (0.66-0.99, p=.035)</w:t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4 (0.68-1.02, p=.080)</w:t>
            </w:r>
          </w:p>
        </w:tc>
      </w:tr>
      <w:tr>
        <w:trPr/>
        <w:tc>
          <w:tcPr>
            <w:tcW w:w="192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h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14 (19.5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31 (17.8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3 (0.66-1.05, p=.117)</w:t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8 (0.69-1.12, p=.298)</w:t>
            </w:r>
          </w:p>
        </w:tc>
      </w:tr>
      <w:tr>
        <w:trPr/>
        <w:tc>
          <w:tcPr>
            <w:tcW w:w="192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Hours of mobile electronic devices use</w:t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37 (40.4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509 (36.8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&lt;0.5 h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9 (11.8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13 (12.5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17 (0.88-1.55, p=.288)</w:t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5 h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80 (47.8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080 (50.7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17 (0.97-1.40, p=.103)</w:t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ing a book or electronic screen in direct sunlight</w:t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 / Occasionally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54 (94.5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848 (93.8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ften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6 (4.4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91 (4.7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6 (0.70-1.61, p=.793)</w:t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lways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 (1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3 (1.5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51 (0.65-3.51, p=.336)</w:t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ing the electronic screen with the lights off after dark</w:t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 / Occasionally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20 (88.7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556 (86.7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ften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7 (8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13 (10.1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28 (0.94-1.76, p=.119)</w:t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lways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9 (3.2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33 (3.2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2 (0.63-1.67, p=.925)</w:t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ing a book or electronic screen while lying down or lying on the back</w:t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 / Occasionally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72 (80.5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165 (77.2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ften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93 (15.9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88 (19.2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26 (1.00-1.60, p=.052)</w:t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lways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1 (3.6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49 (3.6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6 (0.66-1.69, p=.813)</w:t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ing a book or electronic screen while walking or riding in a car</w:t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 / Occasionally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15 (87.9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520 (85.8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ften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7 (9.7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85 (11.8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24 (0.93-1.66, p=.138)</w:t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lways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4 (2.4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97 (2.4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1 (0.57-1.79, p=.963)</w:t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When using the computer, eyes from the screen more than 66cm</w:t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/ Occasionally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94 (33.1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428 (34.8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ften / Always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92 (66.9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674 (65.2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3 (0.77-1.11, p=.417)</w:t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When using eyes at close range, how often to rest your eyes</w:t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&lt; 15 min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25 (21.3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89 (19.2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5 &lt; 30 min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80 (30.7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259 (30.7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11 (0.87-1.42, p=.411)</w:t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0 &lt;60 min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23 (21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947 (23.1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22 (0.93-1.59, p=.144)</w:t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kern w:val="2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0 min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58 (27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107 (27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11 (0.86-1.43, p=.416)</w:t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Daytime outdoor activity hours</w:t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&lt; 1 h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51 (25.8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214 (29.6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-2 h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33 (39.8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703 (41.5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1 (0.73-1.13, p=.391)</w:t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8 (0.86-1.36, p=.484)</w:t>
            </w:r>
          </w:p>
        </w:tc>
      </w:tr>
      <w:tr>
        <w:trPr/>
        <w:tc>
          <w:tcPr>
            <w:tcW w:w="192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kern w:val="2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 h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02 (34.5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185 (28.9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73 (0.58-0.91, p=.006)</w:t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5 (0.74-1.20, p=.655)</w:t>
            </w:r>
          </w:p>
        </w:tc>
      </w:tr>
      <w:tr>
        <w:trPr/>
        <w:tc>
          <w:tcPr>
            <w:tcW w:w="192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Average daily sleep duration</w:t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&lt; 8 h</w:t>
            </w:r>
          </w:p>
        </w:tc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69 (80%)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429 (83.6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kern w:val="2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 h</w:t>
            </w:r>
          </w:p>
        </w:tc>
        <w:tc>
          <w:tcPr>
            <w:tcW w:w="123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17 (20%)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73 (16.4%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0.79 (0.63-0.98, p=.032)</w:t>
            </w:r>
          </w:p>
        </w:tc>
        <w:tc>
          <w:tcPr>
            <w:tcW w:w="199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0.89 (0.79-1.00, p=.050)</w:t>
            </w:r>
          </w:p>
        </w:tc>
      </w:tr>
      <w:tr>
        <w:trPr/>
        <w:tc>
          <w:tcPr>
            <w:tcW w:w="10139" w:type="dxa"/>
            <w:gridSpan w:val="6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100" w:after="100"/>
              <w:ind w:left="100" w:right="100" w:hanging="0"/>
              <w:rPr>
                <w:rFonts w:ascii="Times New Roman" w:hAnsi="Times New Roman" w:eastAsia="Arial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eastAsia="Arial"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18"/>
          <w:szCs w:val="18"/>
          <w:lang w:val="en-GB" w:eastAsia="zh-CN"/>
        </w:rPr>
      </w:pPr>
      <w:bookmarkStart w:id="26" w:name="OLE_LINK42"/>
      <w:r>
        <w:rPr>
          <w:rFonts w:cs="Times New Roman" w:ascii="Times New Roman" w:hAnsi="Times New Roman"/>
          <w:b/>
          <w:bCs/>
          <w:sz w:val="18"/>
          <w:szCs w:val="18"/>
          <w:lang w:val="en-GB" w:eastAsia="zh-CN"/>
        </w:rPr>
        <w:t>Supplementary</w:t>
      </w:r>
      <w:bookmarkEnd w:id="26"/>
      <w:r>
        <w:rPr>
          <w:rFonts w:cs="Times New Roman" w:ascii="Times New Roman" w:hAnsi="Times New Roman"/>
          <w:b/>
          <w:bCs/>
          <w:sz w:val="18"/>
          <w:szCs w:val="18"/>
          <w:lang w:val="en-GB" w:eastAsia="zh-CN"/>
        </w:rPr>
        <w:t xml:space="preserve"> Table 7 Analysis of associated factors for myopia among primary and secondary school students in Shenyang in 2021 (subgroup  analysis-Vocational high school)</w:t>
      </w:r>
    </w:p>
    <w:tbl>
      <w:tblPr>
        <w:tblW w:w="994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69"/>
        <w:gridCol w:w="1680"/>
        <w:gridCol w:w="1230"/>
        <w:gridCol w:w="1170"/>
        <w:gridCol w:w="1980"/>
        <w:gridCol w:w="2016"/>
      </w:tblGrid>
      <w:tr>
        <w:trPr>
          <w:tblHeader w:val="true"/>
        </w:trPr>
        <w:tc>
          <w:tcPr>
            <w:tcW w:w="186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 xml:space="preserve">Levels </w:t>
            </w:r>
            <w:r>
              <w:rPr>
                <w:rFonts w:eastAsia="Arial"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 xml:space="preserve">Non-myopia </w:t>
            </w:r>
            <w:r>
              <w:rPr>
                <w:rFonts w:eastAsia="Arial" w:cs="Times New Roman" w:ascii="Times New Roman" w:hAnsi="Times New Roman"/>
                <w:b/>
                <w:bCs/>
                <w:sz w:val="18"/>
                <w:szCs w:val="18"/>
              </w:rPr>
              <w:t xml:space="preserve"> (N=336)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eastAsia="Arial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 w:bidi="ar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yopia</w:t>
            </w:r>
          </w:p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b/>
                <w:bCs/>
                <w:sz w:val="18"/>
                <w:szCs w:val="18"/>
              </w:rPr>
              <w:t>(N=772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b/>
                <w:bCs/>
                <w:sz w:val="18"/>
                <w:szCs w:val="18"/>
              </w:rPr>
              <w:t>OR (univaria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t</w:t>
            </w:r>
            <w:r>
              <w:rPr>
                <w:rFonts w:eastAsia="Arial" w:cs="Times New Roman" w:ascii="Times New Roman" w:hAnsi="Times New Roman"/>
                <w:b/>
                <w:bCs/>
                <w:sz w:val="18"/>
                <w:szCs w:val="18"/>
              </w:rPr>
              <w:t>e)</w:t>
            </w:r>
          </w:p>
        </w:tc>
        <w:tc>
          <w:tcPr>
            <w:tcW w:w="20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b/>
                <w:bCs/>
                <w:sz w:val="18"/>
                <w:szCs w:val="18"/>
              </w:rPr>
              <w:t>OR (multivaria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t</w:t>
            </w:r>
            <w:r>
              <w:rPr>
                <w:rFonts w:eastAsia="Arial" w:cs="Times New Roman" w:ascii="Times New Roman" w:hAnsi="Times New Roman"/>
                <w:b/>
                <w:bCs/>
                <w:sz w:val="18"/>
                <w:szCs w:val="18"/>
              </w:rPr>
              <w:t>e)</w:t>
            </w:r>
          </w:p>
        </w:tc>
      </w:tr>
      <w:tr>
        <w:trPr/>
        <w:tc>
          <w:tcPr>
            <w:tcW w:w="186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jc w:val="both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Sex</w:t>
            </w:r>
          </w:p>
        </w:tc>
        <w:tc>
          <w:tcPr>
            <w:tcW w:w="168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Male</w:t>
            </w:r>
          </w:p>
        </w:tc>
        <w:tc>
          <w:tcPr>
            <w:tcW w:w="123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4 (25%)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49 (19.3%)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9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right="100" w:hanging="0"/>
              <w:jc w:val="both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Female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52 (75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23 (80.7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39 (1.03-1.89, p=.033)</w:t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22 (0.87-1.69, p=.245)</w:t>
            </w:r>
          </w:p>
        </w:tc>
      </w:tr>
      <w:tr>
        <w:trPr/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Ethnicity</w:t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Han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79 (83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16 (79.8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thers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7 (17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56 (20.2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24 (0.89-1.73, p=.208)</w:t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Family genetic history</w:t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either parent is myopic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71 (80.7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00 (64.8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Father is myopic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6 (7.7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12 (14.5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2.33 (1.49-3.67, p&lt;.001)</w:t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2.32 (1.46-3.69, p&lt;.001)</w:t>
            </w:r>
          </w:p>
        </w:tc>
      </w:tr>
      <w:tr>
        <w:trPr/>
        <w:tc>
          <w:tcPr>
            <w:tcW w:w="186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Calibri" w:hAnsi="Calibri" w:eastAsia="Arial" w:cs="Calibri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eastAsia="Arial" w:cs="Calibri" w:ascii="Calibri" w:hAnsi="Calibri"/>
                <w:b/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46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Mother is myopic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1 (9.2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15 (14.9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2.01 (1.32-3.07, p=.001)</w:t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1.95 (1.26-3.03, p=.003)</w:t>
            </w:r>
          </w:p>
        </w:tc>
      </w:tr>
      <w:tr>
        <w:trPr/>
        <w:tc>
          <w:tcPr>
            <w:tcW w:w="186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Calibri" w:hAnsi="Calibri" w:eastAsia="Arial" w:cs="Calibri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eastAsia="Arial" w:cs="Calibri" w:ascii="Calibri" w:hAnsi="Calibri"/>
                <w:b/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Both parents are myopic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 (2.4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5 (5.8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3.05 (1.42-6.56, p=.004)</w:t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2.87 (1.30-6.36, p=.009)</w:t>
            </w:r>
          </w:p>
        </w:tc>
      </w:tr>
      <w:tr>
        <w:trPr/>
        <w:tc>
          <w:tcPr>
            <w:tcW w:w="186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jc w:val="both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Frequency of changing seat</w:t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Weekly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6 (22.6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27 (16.5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Biweekly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3 (18.8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76 (22.8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67 (1.12-2.51, p=.013)</w:t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29 (0.84-2.00, p=.244)</w:t>
            </w:r>
          </w:p>
        </w:tc>
      </w:tr>
      <w:tr>
        <w:trPr/>
        <w:tc>
          <w:tcPr>
            <w:tcW w:w="186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nce a month/no change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97 (58.6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69 (60.8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42 (1.02-1.98, p=.035)</w:t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19 (0.83-1.70, p=.343)</w:t>
            </w:r>
          </w:p>
        </w:tc>
      </w:tr>
      <w:tr>
        <w:trPr/>
        <w:tc>
          <w:tcPr>
            <w:tcW w:w="186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jc w:val="both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Adjust the height of the desk and chair according to the height</w:t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ever or non-adjustable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88 (56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68 (60.6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51" w:hRule="atLeast"/>
        </w:trPr>
        <w:tc>
          <w:tcPr>
            <w:tcW w:w="186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nce a year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0 (11.9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8 (11.4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8 (0.59-1.33, p=.555)</w:t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8 (0.63-1.53, p=.944)</w:t>
            </w:r>
          </w:p>
        </w:tc>
      </w:tr>
      <w:tr>
        <w:trPr/>
        <w:tc>
          <w:tcPr>
            <w:tcW w:w="186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nce a term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9 (17.6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37 (17.7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3 (0.66-1.32, p=.696)</w:t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17 (0.80-1.71, p=.411)</w:t>
            </w:r>
          </w:p>
        </w:tc>
      </w:tr>
      <w:tr>
        <w:trPr/>
        <w:tc>
          <w:tcPr>
            <w:tcW w:w="186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nce every 2 to 3 months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9 (14.6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9 (10.2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65 (0.44-0.96, p=.031)</w:t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2 (0.59-1.42, p=.692)</w:t>
            </w:r>
          </w:p>
        </w:tc>
      </w:tr>
      <w:tr>
        <w:trPr/>
        <w:tc>
          <w:tcPr>
            <w:tcW w:w="186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Calibri" w:hAnsi="Calibri" w:cs="Calibri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Frequency of daily eye exercises at school</w:t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nce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06 (31.5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91 (24.7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Twice and more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64 (48.8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06 (39.6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4 (0.76-1.40, p=.822)</w:t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1 (0.73-1.40, p=.953)</w:t>
            </w:r>
          </w:p>
        </w:tc>
      </w:tr>
      <w:tr>
        <w:trPr/>
        <w:tc>
          <w:tcPr>
            <w:tcW w:w="186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6 (19.6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75 (35.6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2.31 (1.62-3.31, p&lt;.001)</w:t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1.63 (1.09-2.45, p=.018)</w:t>
            </w:r>
          </w:p>
        </w:tc>
      </w:tr>
      <w:tr>
        <w:trPr>
          <w:trHeight w:val="483" w:hRule="atLeast"/>
        </w:trPr>
        <w:tc>
          <w:tcPr>
            <w:tcW w:w="186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Calibri" w:hAnsi="Calibri" w:cs="Calibri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cess activity space</w:t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Inside the teaching building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83 (54.5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11 (66.2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utdoor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53 (45.5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61 (33.8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61 (0.47-0.79, p&lt;.001)</w:t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77 (0.57-1.02, p=.072)</w:t>
            </w:r>
          </w:p>
        </w:tc>
      </w:tr>
      <w:tr>
        <w:trPr/>
        <w:tc>
          <w:tcPr>
            <w:tcW w:w="186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Calibri" w:hAnsi="Calibri" w:cs="Calibri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Average daily time spent doing homework or reading and writing after school</w:t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&lt;1 h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16 (34.5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50 (32.4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-2 h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36 (40.5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00 (38.9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2 (0.76-1.38, p=.879)</w:t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 h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8 (17.3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66 (21.5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33 (0.92-1.93, p=.134)</w:t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6 (7.7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6 (7.3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0 (0.60-1.67, p=.998)</w:t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Calibri" w:hAnsi="Calibri" w:cs="Calibri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Average duration of extracurricular tuition per week</w:t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92 (57.1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39 (56.9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&lt;3 h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20 (35.7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70 (35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8 (0.75-1.29, p=.908)</w:t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 h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4 (7.1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3 (8.2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15 (0.70-1.89, p=.588)</w:t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26" w:hRule="atLeast"/>
        </w:trPr>
        <w:tc>
          <w:tcPr>
            <w:tcW w:w="186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 and write with your chest more than one punch away from the table</w:t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92 (57.1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58 (59.3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Yes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44 (42.9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14 (40.7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1 (0.71-1.18, p=.497)</w:t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46" w:hRule="atLeast"/>
        </w:trPr>
        <w:tc>
          <w:tcPr>
            <w:tcW w:w="186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 and write with eyes more than one foot away from the book</w:t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92 (57.1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49 (58.2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Yes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44 (42.9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23 (41.8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6 (0.74-1.24, p=.752)</w:t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26" w:hRule="atLeast"/>
        </w:trPr>
        <w:tc>
          <w:tcPr>
            <w:tcW w:w="1869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 and write with fingers one inch from the tip of the pen</w:t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69 (50.3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97 (51.4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9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Yes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67 (49.7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75 (48.6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6 (0.74-1.24, p=.730)</w:t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Calibri" w:hAnsi="Calibri" w:cs="Calibri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Average daily computer hours</w:t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56 (46.4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30 (42.7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&lt;1 h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0 (23.8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78 (23.1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5 (0.76-1.46, p=.761)</w:t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h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00 (29.8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64 (34.2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25 (0.93-1.68, p=.146)</w:t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Calibri" w:hAnsi="Calibri" w:cs="Calibri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Hours of mobile electronic devices use</w:t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eastAsia="Arial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27 (37.8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eastAsia="Arial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80 (36.3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eastAsia="Arial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eastAsia="Arial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&lt;0.5 h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eastAsia="Arial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1 (3.3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eastAsia="Arial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7 (2.2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eastAsia="Arial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70 (0.32-1.54, p=.376)</w:t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eastAsia="Arial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5 h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eastAsia="Arial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98 (58.9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eastAsia="Arial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75 (61.5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eastAsia="Arial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9 (0.83-1.42, p=.536)</w:t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eastAsia="Arial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Calibri" w:hAnsi="Calibri" w:cs="Calibri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ing a book or electronic screen in direct sunlight</w:t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 / Occasionally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10 (92.3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95 (90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ften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9 (5.7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8 (7.5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36 (0.80-2.33, p=.258)</w:t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lways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 (2.1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9 (2.5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21 (0.50-2.91, p=.669)</w:t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9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ing the electronic screen with the lights off after dark</w:t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 / Occasionally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90 (86.3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68 (73.6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9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ften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5 (10.4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38 (17.9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2.01 (1.35-2.99, p&lt;.001)</w:t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2.14 (1.33-3.43, p=.002)</w:t>
            </w:r>
          </w:p>
        </w:tc>
      </w:tr>
      <w:tr>
        <w:trPr/>
        <w:tc>
          <w:tcPr>
            <w:tcW w:w="1869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Calibri" w:hAnsi="Calibri" w:eastAsia="Arial" w:cs="Calibri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eastAsia="Arial" w:cs="Calibri" w:ascii="Calibri" w:hAnsi="Calibri"/>
                <w:b/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lways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1 (3.3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6 (8.5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3.06 (1.59-5.89, p&lt;.001)</w:t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2.68 (1.13-6.39, p=.026)</w:t>
            </w:r>
          </w:p>
        </w:tc>
      </w:tr>
      <w:tr>
        <w:trPr/>
        <w:tc>
          <w:tcPr>
            <w:tcW w:w="1869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ing a book or electronic screen while lying down or lying on the back</w:t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 / Occasionally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52 (75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06 (65.5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9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ften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4 (19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95 (25.3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52 (1.10-2.09, p=.011)</w:t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37 (0.92-2.06, p=.124)</w:t>
            </w:r>
          </w:p>
        </w:tc>
      </w:tr>
      <w:tr>
        <w:trPr/>
        <w:tc>
          <w:tcPr>
            <w:tcW w:w="1869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lways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0 (6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1 (9.2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77 (1.05-2.97, p=.031)</w:t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64 (0.30-1.38, p=.258)</w:t>
            </w:r>
          </w:p>
        </w:tc>
      </w:tr>
      <w:tr>
        <w:trPr/>
        <w:tc>
          <w:tcPr>
            <w:tcW w:w="1869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ing a book or electronic screen while walking or riding in a car</w:t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 / Occasionally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73 (81.2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14 (79.5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9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ften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4 (16.1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04 (13.5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6 (0.60-1.23, p=.396)</w:t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eastAsia="Arial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1 (0.81-1.26, p=.918)</w:t>
            </w:r>
          </w:p>
        </w:tc>
      </w:tr>
      <w:tr>
        <w:trPr/>
        <w:tc>
          <w:tcPr>
            <w:tcW w:w="1869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Calibri" w:hAnsi="Calibri" w:eastAsia="Arial" w:cs="Calibri"/>
                <w:sz w:val="18"/>
                <w:szCs w:val="18"/>
              </w:rPr>
            </w:pPr>
            <w:r>
              <w:rPr>
                <w:rFonts w:eastAsia="Arial" w:cs="Calibri" w:ascii="Calibri" w:hAnsi="Calibri"/>
                <w:sz w:val="18"/>
                <w:szCs w:val="18"/>
              </w:rPr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lways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9 (2.7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4 (7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.67 (1.30-5.48, p=.008)</w:t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65 (0.63-4.29, p=.308)</w:t>
            </w:r>
          </w:p>
        </w:tc>
      </w:tr>
      <w:tr>
        <w:trPr>
          <w:trHeight w:val="376" w:hRule="atLeast"/>
        </w:trPr>
        <w:tc>
          <w:tcPr>
            <w:tcW w:w="186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Calibri" w:hAnsi="Calibri" w:cs="Calibri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When using the computer, eyes from the screen more than 66cm</w:t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/ Occasionally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60 (47.6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67 (47.5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ften / Always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76 (52.4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05 (52.5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0 (0.78-1.30, p=.980)</w:t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Calibri" w:hAnsi="Calibri" w:cs="Calibri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When using eyes at close range, how often to rest your eyes</w:t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&lt; 15 min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5 (25.3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69 (21.9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5 &lt; 30 min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7 (19.9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61 (20.9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21 (0.82-1.78, p=.336)</w:t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0 &lt;60 min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2 (15.5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26 (16.3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22 (0.80-1.85, p=.350)</w:t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kern w:val="2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0 min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32 (39.3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16 (40.9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20 (0.87-1.68, p=.271)</w:t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Calibri" w:hAnsi="Calibri" w:cs="Calibri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Daytime outdoor activity hours</w:t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&lt; 1 h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8 (26.2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19 (28.4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-2 h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36 (40.5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15 (40.8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3 (0.68-1.28, p=.659)</w:t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kern w:val="2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 h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12 (33.3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38 (30.8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5 (0.61-1.19, p=.354)</w:t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Calibri" w:hAnsi="Calibri" w:cs="Calibri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Average daily sleep duration</w:t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&lt; 8 h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31 (39%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20 (54.4%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kern w:val="2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 h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05 (61%)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52 (45.6%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0.54 (0.41-0.70, p&lt;.001)</w:t>
            </w:r>
          </w:p>
        </w:tc>
        <w:tc>
          <w:tcPr>
            <w:tcW w:w="201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0.71 (0.54-0.95, p=.020)</w:t>
            </w:r>
          </w:p>
        </w:tc>
      </w:tr>
      <w:tr>
        <w:trPr/>
        <w:tc>
          <w:tcPr>
            <w:tcW w:w="9945" w:type="dxa"/>
            <w:gridSpan w:val="6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* Vocational high schools are only located in the urban area, so there is no region variable..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18"/>
          <w:szCs w:val="18"/>
          <w:lang w:eastAsia="zh-CN" w:bidi="ar"/>
        </w:rPr>
      </w:pPr>
      <w:r>
        <w:rPr>
          <w:rFonts w:cs="Times New Roman" w:ascii="Times New Roman" w:hAnsi="Times New Roman"/>
          <w:sz w:val="18"/>
          <w:szCs w:val="18"/>
          <w:lang w:eastAsia="zh-CN"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eastAsia="zh-CN" w:bidi="ar"/>
        </w:rPr>
      </w:pPr>
      <w:r>
        <w:rPr>
          <w:rFonts w:cs="Times New Roman" w:ascii="Times New Roman" w:hAnsi="Times New Roman"/>
          <w:b/>
          <w:bCs/>
          <w:sz w:val="21"/>
          <w:szCs w:val="21"/>
          <w:lang w:eastAsia="zh-CN"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</w:r>
    </w:p>
    <w:p>
      <w:pPr>
        <w:pStyle w:val="Normal"/>
        <w:pBdr/>
        <w:spacing w:before="40" w:after="40"/>
        <w:ind w:left="100" w:right="100" w:hanging="0"/>
        <w:jc w:val="center"/>
        <w:rPr>
          <w:rFonts w:ascii="Times New Roman" w:hAnsi="Times New Roman" w:cs="Times New Roman"/>
          <w:b/>
          <w:b/>
          <w:bCs/>
          <w:sz w:val="18"/>
          <w:szCs w:val="18"/>
          <w:lang w:val="en-GB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GB" w:eastAsia="zh-CN"/>
        </w:rPr>
        <w:t xml:space="preserve">Supplementary Table </w:t>
      </w:r>
      <w:r>
        <w:rPr>
          <w:rFonts w:cs="Times New Roman" w:ascii="Times New Roman" w:hAnsi="Times New Roman"/>
          <w:b/>
          <w:bCs/>
          <w:sz w:val="18"/>
          <w:szCs w:val="18"/>
          <w:lang w:val="en-GB" w:eastAsia="zh-CN"/>
        </w:rPr>
        <w:t>8</w:t>
      </w:r>
      <w:r>
        <w:rPr>
          <w:rFonts w:cs="Times New Roman" w:ascii="Times New Roman" w:hAnsi="Times New Roman"/>
          <w:b/>
          <w:bCs/>
          <w:sz w:val="18"/>
          <w:szCs w:val="18"/>
          <w:lang w:val="en-GB" w:eastAsia="zh-CN"/>
        </w:rPr>
        <w:t xml:space="preserve"> Analysis of </w:t>
      </w:r>
      <w:bookmarkStart w:id="27" w:name="OLE_LINK17"/>
      <w:r>
        <w:rPr>
          <w:rFonts w:cs="Times New Roman" w:ascii="Times New Roman" w:hAnsi="Times New Roman"/>
          <w:b/>
          <w:bCs/>
          <w:sz w:val="18"/>
          <w:szCs w:val="18"/>
          <w:lang w:val="en-GB" w:eastAsia="zh-CN"/>
        </w:rPr>
        <w:t>associated</w:t>
      </w:r>
      <w:bookmarkEnd w:id="27"/>
      <w:r>
        <w:rPr>
          <w:rFonts w:cs="Times New Roman" w:ascii="Times New Roman" w:hAnsi="Times New Roman"/>
          <w:b/>
          <w:bCs/>
          <w:sz w:val="18"/>
          <w:szCs w:val="18"/>
          <w:lang w:val="en-GB" w:eastAsia="zh-CN"/>
        </w:rPr>
        <w:t xml:space="preserve"> factors for myopia among primary and secondary school students in Shenyang in 2021</w:t>
      </w:r>
      <w:bookmarkStart w:id="28" w:name="OLE_LINK16"/>
      <w:r>
        <w:rPr>
          <w:rFonts w:cs="Times New Roman" w:ascii="Times New Roman" w:hAnsi="Times New Roman"/>
          <w:b/>
          <w:bCs/>
          <w:sz w:val="18"/>
          <w:szCs w:val="18"/>
          <w:lang w:val="en-GB" w:eastAsia="zh-CN"/>
        </w:rPr>
        <w:t xml:space="preserve"> </w:t>
      </w:r>
      <w:r>
        <w:rPr>
          <w:rFonts w:cs="Times New Roman" w:ascii="Times New Roman" w:hAnsi="Times New Roman"/>
          <w:b/>
          <w:bCs/>
          <w:sz w:val="18"/>
          <w:szCs w:val="18"/>
          <w:lang w:val="en-GB" w:eastAsia="zh-CN"/>
        </w:rPr>
        <w:t>(</w:t>
      </w:r>
      <w:r>
        <w:rPr>
          <w:rFonts w:cs="Times New Roman" w:ascii="Times New Roman" w:hAnsi="Times New Roman"/>
          <w:b/>
          <w:bCs/>
          <w:sz w:val="18"/>
          <w:szCs w:val="18"/>
          <w:lang w:val="en-GB" w:eastAsia="zh-CN"/>
        </w:rPr>
        <w:t>sensitivity analysis</w:t>
      </w:r>
      <w:bookmarkEnd w:id="28"/>
      <w:r>
        <w:rPr>
          <w:rFonts w:cs="Times New Roman" w:ascii="Times New Roman" w:hAnsi="Times New Roman"/>
          <w:b/>
          <w:bCs/>
          <w:sz w:val="18"/>
          <w:szCs w:val="18"/>
          <w:lang w:val="en-GB" w:eastAsia="zh-CN"/>
        </w:rPr>
        <w:t>)</w:t>
      </w:r>
    </w:p>
    <w:tbl>
      <w:tblPr>
        <w:tblW w:w="1028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34"/>
        <w:gridCol w:w="1267"/>
        <w:gridCol w:w="1390"/>
        <w:gridCol w:w="1330"/>
        <w:gridCol w:w="2060"/>
        <w:gridCol w:w="2100"/>
      </w:tblGrid>
      <w:tr>
        <w:trPr>
          <w:tblHeader w:val="true"/>
        </w:trPr>
        <w:tc>
          <w:tcPr>
            <w:tcW w:w="213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bidi="ar"/>
              </w:rPr>
            </w:pPr>
            <w:bookmarkStart w:id="29" w:name="OLE_LINK38"/>
            <w:bookmarkEnd w:id="29"/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126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lang w:eastAsia="zh-CN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 w:bidi="ar"/>
              </w:rPr>
              <w:t>Levels</w:t>
            </w:r>
          </w:p>
        </w:tc>
        <w:tc>
          <w:tcPr>
            <w:tcW w:w="139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eastAsia="Arial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Non-myopia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(N=5446)</w:t>
            </w:r>
          </w:p>
        </w:tc>
        <w:tc>
          <w:tcPr>
            <w:tcW w:w="133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eastAsia="Arial" w:cs="Times New Roman"/>
                <w:sz w:val="18"/>
                <w:szCs w:val="18"/>
              </w:rPr>
            </w:pPr>
            <w:bookmarkStart w:id="30" w:name="OLE_LINK37"/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Myopia</w:t>
            </w:r>
            <w:bookmarkEnd w:id="30"/>
            <w:r>
              <w:rPr>
                <w:rFonts w:eastAsia="Arial" w:cs="Times New Roman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(N=14436)</w:t>
            </w:r>
          </w:p>
        </w:tc>
        <w:tc>
          <w:tcPr>
            <w:tcW w:w="20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b/>
                <w:bCs/>
                <w:sz w:val="18"/>
                <w:szCs w:val="18"/>
                <w:lang w:bidi="ar"/>
              </w:rPr>
              <w:t>OR (</w:t>
            </w:r>
            <w:bookmarkStart w:id="31" w:name="OLE_LINK6"/>
            <w:r>
              <w:rPr>
                <w:rFonts w:eastAsia="Arial" w:cs="Times New Roman" w:ascii="Times New Roman" w:hAnsi="Times New Roman"/>
                <w:b/>
                <w:bCs/>
                <w:sz w:val="18"/>
                <w:szCs w:val="18"/>
              </w:rPr>
              <w:t>univaria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t</w:t>
            </w:r>
            <w:r>
              <w:rPr>
                <w:rFonts w:eastAsia="Arial" w:cs="Times New Roman" w:ascii="Times New Roman" w:hAnsi="Times New Roman"/>
                <w:b/>
                <w:bCs/>
                <w:sz w:val="18"/>
                <w:szCs w:val="18"/>
              </w:rPr>
              <w:t>e</w:t>
            </w:r>
            <w:bookmarkEnd w:id="31"/>
            <w:r>
              <w:rPr>
                <w:rFonts w:eastAsia="Arial" w:cs="Times New Roman" w:ascii="Times New Roman" w:hAnsi="Times New Roman"/>
                <w:b/>
                <w:bCs/>
                <w:sz w:val="18"/>
                <w:szCs w:val="18"/>
                <w:lang w:bidi="ar"/>
              </w:rPr>
              <w:t>)</w:t>
            </w:r>
          </w:p>
        </w:tc>
        <w:tc>
          <w:tcPr>
            <w:tcW w:w="21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b/>
                <w:bCs/>
                <w:sz w:val="18"/>
                <w:szCs w:val="18"/>
                <w:lang w:bidi="ar"/>
              </w:rPr>
              <w:t>OR (</w:t>
            </w:r>
            <w:bookmarkStart w:id="32" w:name="_Hlk136794173"/>
            <w:r>
              <w:rPr>
                <w:rFonts w:eastAsia="Arial" w:cs="Times New Roman" w:ascii="Times New Roman" w:hAnsi="Times New Roman"/>
                <w:b/>
                <w:bCs/>
                <w:sz w:val="18"/>
                <w:szCs w:val="18"/>
              </w:rPr>
              <w:t>multivaria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t</w:t>
            </w:r>
            <w:r>
              <w:rPr>
                <w:rFonts w:eastAsia="Arial" w:cs="Times New Roman" w:ascii="Times New Roman" w:hAnsi="Times New Roman"/>
                <w:b/>
                <w:bCs/>
                <w:sz w:val="18"/>
                <w:szCs w:val="18"/>
              </w:rPr>
              <w:t>e</w:t>
            </w:r>
            <w:bookmarkEnd w:id="32"/>
            <w:r>
              <w:rPr>
                <w:rFonts w:eastAsia="Arial" w:cs="Times New Roman" w:ascii="Times New Roman" w:hAnsi="Times New Roman"/>
                <w:b/>
                <w:bCs/>
                <w:sz w:val="18"/>
                <w:szCs w:val="18"/>
                <w:lang w:bidi="ar"/>
              </w:rPr>
              <w:t>)</w:t>
            </w:r>
          </w:p>
        </w:tc>
      </w:tr>
      <w:tr>
        <w:trPr/>
        <w:tc>
          <w:tcPr>
            <w:tcW w:w="213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bookmarkStart w:id="33" w:name="OLE_LINK26"/>
            <w:bookmarkStart w:id="34" w:name="OLE_LINK1"/>
            <w:bookmarkEnd w:id="33"/>
            <w:bookmarkEnd w:id="34"/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26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39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093 (56.8%)</w:t>
            </w:r>
          </w:p>
        </w:tc>
        <w:tc>
          <w:tcPr>
            <w:tcW w:w="133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772 (46.9%)</w:t>
            </w:r>
          </w:p>
        </w:tc>
        <w:tc>
          <w:tcPr>
            <w:tcW w:w="206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0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34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353 (43.2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664 (53.1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1.49 (1.40-1.58, p&lt;.001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1.50 (1.40-1.61, p&lt;.001)</w:t>
            </w:r>
          </w:p>
        </w:tc>
      </w:tr>
      <w:tr>
        <w:trPr/>
        <w:tc>
          <w:tcPr>
            <w:tcW w:w="213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/>
            </w:pPr>
            <w:bookmarkStart w:id="35" w:name="OLE_LINK2"/>
            <w:bookmarkEnd w:id="35"/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ucational stage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ary 4-6th grade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946 (54.1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322 (29.9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</w:r>
          </w:p>
        </w:tc>
      </w:tr>
      <w:tr>
        <w:trPr/>
        <w:tc>
          <w:tcPr>
            <w:tcW w:w="2134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ddle school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578 (29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240 (36.3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2.26 (2.10-2.44, p&lt;.001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2.34 (2.15-2.55, p&lt;.001)</w:t>
            </w:r>
          </w:p>
        </w:tc>
      </w:tr>
      <w:tr>
        <w:trPr/>
        <w:tc>
          <w:tcPr>
            <w:tcW w:w="2134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ral high school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86 (10.8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102 (28.4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4.77 (4.32-5.26, p&lt;.001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4.60 (4.08-5.18, p&lt;.001)</w:t>
            </w:r>
          </w:p>
        </w:tc>
      </w:tr>
      <w:tr>
        <w:trPr/>
        <w:tc>
          <w:tcPr>
            <w:tcW w:w="2134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ocational high school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36 (6.2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72 (5.3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1.57 (1.37-1.79, p&lt;.001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1.44 (1.22-1.69, p&lt;.001)</w:t>
            </w:r>
          </w:p>
        </w:tc>
      </w:tr>
      <w:tr>
        <w:trPr/>
        <w:tc>
          <w:tcPr>
            <w:tcW w:w="213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bookmarkStart w:id="36" w:name="OLE_LINK27"/>
            <w:bookmarkEnd w:id="36"/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rban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079 (74.9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0673 (73.9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34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28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ral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367 (25.1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763 (26.1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5 (0.98-1.13, p=.165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3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n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209 (77.3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1161 (77.3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34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thers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237 (22.7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275 (22.7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0 (0.93-1.08, p=.967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3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bookmarkStart w:id="37" w:name="OLE_LINK3"/>
            <w:bookmarkEnd w:id="37"/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amily genetic history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ither parent is myopi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769 (69.2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740 (53.6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34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ther is myopi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14 (9.4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092 (14.5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1.98 (1.79-2.20, p&lt;.001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2.17 (1.94-2.42, p&lt;.001)</w:t>
            </w:r>
          </w:p>
        </w:tc>
      </w:tr>
      <w:tr>
        <w:trPr/>
        <w:tc>
          <w:tcPr>
            <w:tcW w:w="2134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4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ther is myopi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30 (15.2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979 (20.6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1.75 (1.60-1.91, p&lt;.001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2.01 (1.83-2.20, p&lt;.001)</w:t>
            </w:r>
          </w:p>
        </w:tc>
      </w:tr>
      <w:tr>
        <w:trPr/>
        <w:tc>
          <w:tcPr>
            <w:tcW w:w="2134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th parents are myopi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33 (6.1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625 (11.3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2.38 (2.10-2.69, p&lt;.001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2.95 (2.59-3.37, p&lt;.001)</w:t>
            </w:r>
          </w:p>
        </w:tc>
      </w:tr>
      <w:tr>
        <w:trPr/>
        <w:tc>
          <w:tcPr>
            <w:tcW w:w="2134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Frequency of changing seat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ekly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158 (58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879 (54.6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34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weekly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85 (14.4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136 (14.8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9 (1.00-1.20, p=.064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0 (0.91-1.10, p=.995)</w:t>
            </w:r>
          </w:p>
        </w:tc>
      </w:tr>
      <w:tr>
        <w:trPr/>
        <w:tc>
          <w:tcPr>
            <w:tcW w:w="2134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nce a month/no change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503 (27.6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421 (30.6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18 (1.10-1.27, p&lt;.001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5 (0.88-1.03, p=.245)</w:t>
            </w:r>
          </w:p>
        </w:tc>
      </w:tr>
      <w:tr>
        <w:trPr/>
        <w:tc>
          <w:tcPr>
            <w:tcW w:w="2134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Adjust the height of the desk and chair according to the height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ver or non-adjustable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856 (34.1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804 (40.2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34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nce a year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36 (13.5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794 (12.4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78 (0.70-0.86, p&lt;.001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2 (0.83-1.02, p=.130)</w:t>
            </w:r>
          </w:p>
        </w:tc>
      </w:tr>
      <w:tr>
        <w:trPr/>
        <w:tc>
          <w:tcPr>
            <w:tcW w:w="2134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nce a term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569 (28.8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701 (25.6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75 (0.70-0.82, p&lt;.001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0 (0.91-1.09, p=.949)</w:t>
            </w:r>
          </w:p>
        </w:tc>
      </w:tr>
      <w:tr>
        <w:trPr/>
        <w:tc>
          <w:tcPr>
            <w:tcW w:w="2134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nce every 2 to 3 months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285 (23.6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137 (21.7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78 (0.72-0.85, p&lt;.001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8 (0.89-1.08, p=.662)</w:t>
            </w:r>
          </w:p>
        </w:tc>
      </w:tr>
      <w:tr>
        <w:trPr/>
        <w:tc>
          <w:tcPr>
            <w:tcW w:w="2134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bookmarkStart w:id="38" w:name="OLE_LINK4"/>
            <w:bookmarkEnd w:id="38"/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Frequency of daily eye exercises at school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nce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518 (64.6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9615 (66.6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34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wice and more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770 (32.5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106 (28.4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0.85 (0.79-0.91, p&lt;.001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0.78 (0.73-0.84, p&lt;.001)</w:t>
            </w:r>
          </w:p>
        </w:tc>
      </w:tr>
      <w:tr>
        <w:trPr/>
        <w:tc>
          <w:tcPr>
            <w:tcW w:w="2134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58 (2.9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15 (5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66 (1.39-1.98, p&lt;.001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13 (0.92-1.38, p=.244)</w:t>
            </w:r>
          </w:p>
        </w:tc>
      </w:tr>
      <w:tr>
        <w:trPr/>
        <w:tc>
          <w:tcPr>
            <w:tcW w:w="213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bookmarkStart w:id="39" w:name="OLE_LINK9"/>
            <w:bookmarkEnd w:id="39"/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cess activity space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side the teaching buildin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236 (22.7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474 (31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3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door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210 (77.3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9962 (69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0.65 (0.61-0.70, p&lt;.001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0.85 (0.78-0.93, p&lt;.001)</w:t>
            </w:r>
          </w:p>
        </w:tc>
      </w:tr>
      <w:tr>
        <w:trPr/>
        <w:tc>
          <w:tcPr>
            <w:tcW w:w="2134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Average daily time spent doing homework or reading and writing after school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61 (8.5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05 (4.9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</w:r>
          </w:p>
        </w:tc>
      </w:tr>
      <w:tr>
        <w:trPr/>
        <w:tc>
          <w:tcPr>
            <w:tcW w:w="2134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1 h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066 (37.9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436 (30.7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1.40 (1.23-1.60, p&lt;.001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1.22 (1.06-1.40, p=.005)</w:t>
            </w:r>
          </w:p>
        </w:tc>
      </w:tr>
      <w:tr>
        <w:trPr/>
        <w:tc>
          <w:tcPr>
            <w:tcW w:w="2134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2 h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016 (37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663 (39.2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1.84 (1.62-2.09, p&lt;.001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1.23 (1.07-1.42, p=.003)</w:t>
            </w:r>
          </w:p>
        </w:tc>
      </w:tr>
      <w:tr>
        <w:trPr/>
        <w:tc>
          <w:tcPr>
            <w:tcW w:w="2134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 h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903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 xml:space="preserve"> (1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6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>.6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632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5.2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2.56 (2.21-2.96, p&lt;.001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1.41 (1.20-1.65, p&lt;.001)</w:t>
            </w:r>
          </w:p>
        </w:tc>
      </w:tr>
      <w:tr>
        <w:trPr/>
        <w:tc>
          <w:tcPr>
            <w:tcW w:w="2134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Average duration of extracurricular tuition per week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424 (44.5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457 (44.7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34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3 h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317 (42.5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883 (40.8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5 (0.89-1.02, p=.161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7 (0.90-1.05, p=.473)</w:t>
            </w:r>
          </w:p>
        </w:tc>
      </w:tr>
      <w:tr>
        <w:trPr/>
        <w:tc>
          <w:tcPr>
            <w:tcW w:w="2134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 h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05 (12.9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096 (14.5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12 (1.01-1.23, p=.027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1 (0.81-1.01, p=.074)</w:t>
            </w:r>
          </w:p>
        </w:tc>
      </w:tr>
      <w:tr>
        <w:trPr>
          <w:trHeight w:val="90" w:hRule="atLeast"/>
        </w:trPr>
        <w:tc>
          <w:tcPr>
            <w:tcW w:w="213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bookmarkStart w:id="40" w:name="OLE_LINK28"/>
            <w:bookmarkStart w:id="41" w:name="OLE_LINK29"/>
            <w:bookmarkEnd w:id="40"/>
            <w:bookmarkEnd w:id="41"/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 and write with your chest more than one punch away from the table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385 (43.8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935 (48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70" w:hRule="atLeast"/>
        </w:trPr>
        <w:tc>
          <w:tcPr>
            <w:tcW w:w="213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061 (56.2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501 (52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4 (0.79-0.90, p&lt;.001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10 (1.00-1.20, p=.052)</w:t>
            </w:r>
          </w:p>
        </w:tc>
      </w:tr>
      <w:tr>
        <w:trPr>
          <w:trHeight w:val="356" w:hRule="atLeast"/>
        </w:trPr>
        <w:tc>
          <w:tcPr>
            <w:tcW w:w="213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 and write with eyes more than one foot away from the book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158 (39.6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781 (47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3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288 (60.4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655 (53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0.74 (0.70-0.79, p&lt;.001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0.75 (0.68-0.83, p&lt;.001)</w:t>
            </w:r>
          </w:p>
        </w:tc>
      </w:tr>
      <w:tr>
        <w:trPr>
          <w:trHeight w:val="326" w:hRule="atLeast"/>
        </w:trPr>
        <w:tc>
          <w:tcPr>
            <w:tcW w:w="2134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 and write with fingers one inch from the tip of the pen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878 (34.5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425 (37.6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34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568 (65.5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9011 (62.4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7 (0.82-0.93, p&lt;.001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9 (0.99-1.19, p=.066)</w:t>
            </w:r>
          </w:p>
        </w:tc>
      </w:tr>
      <w:tr>
        <w:trPr/>
        <w:tc>
          <w:tcPr>
            <w:tcW w:w="2134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bookmarkStart w:id="42" w:name="OLE_LINK32"/>
            <w:bookmarkEnd w:id="42"/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Average daily computer hours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104 (57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205 (56.8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34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1 h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583 (29.1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067 (28.2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7 (0.91-1.04, p=.434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34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h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59 (13.9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164 (15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8 (0.98-1.18, p=.109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3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mobile electronic devices use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848 (33.9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528 (31.4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3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598 (66.1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9908 (68.6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12 (1.05-1.20, p&lt;.001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0 (0.93-1.08, p=.983)</w:t>
            </w:r>
          </w:p>
        </w:tc>
      </w:tr>
      <w:tr>
        <w:trPr/>
        <w:tc>
          <w:tcPr>
            <w:tcW w:w="2134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bookmarkStart w:id="43" w:name="OLE_LINK30"/>
            <w:bookmarkEnd w:id="43"/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ing a book or electronic screen in direct sunlight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/ Occasionally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192 (95.3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3674 (94.7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34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ften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92 (3.5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62 (3.9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11 (0.94-1.31, p=.215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34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ways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2 (1.1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00 (1.4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22 (0.92-1.63, p=.166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34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ing the electronic screen with the lights off after dark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/ Occasionally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077 (93.2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3095 (90.7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34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ften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47 (4.5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925 (6.4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45 (1.26-1.68, p&lt;.001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7 (0.91-1.27, p=.415)</w:t>
            </w:r>
          </w:p>
        </w:tc>
      </w:tr>
      <w:tr>
        <w:trPr/>
        <w:tc>
          <w:tcPr>
            <w:tcW w:w="2134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ways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22 (2.2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16 (2.9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32 (1.08-1.62, p=.007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11 (0.88-1.42, p=.379)</w:t>
            </w:r>
          </w:p>
        </w:tc>
      </w:tr>
      <w:tr>
        <w:trPr/>
        <w:tc>
          <w:tcPr>
            <w:tcW w:w="2134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ing a book or electronic screen while lying down or lying on the back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/ Occasionally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694 (86.2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1866 (82.2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34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ften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26 (11.5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157 (14.9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36 (1.24-1.50, p&lt;.001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8 (0.97-1.21, p=.158)</w:t>
            </w:r>
          </w:p>
        </w:tc>
      </w:tr>
      <w:tr>
        <w:trPr/>
        <w:tc>
          <w:tcPr>
            <w:tcW w:w="2134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ways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26 (2.3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13 (2.9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30 (1.06-1.59, p=.012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9 (0.69-1.14, p=.357)</w:t>
            </w:r>
          </w:p>
        </w:tc>
      </w:tr>
      <w:tr>
        <w:trPr/>
        <w:tc>
          <w:tcPr>
            <w:tcW w:w="2134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Reading a book or electronic screen while walking or riding in a car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/ Occasionally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177 (95.1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3372 (92.6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34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ften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19 (4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42 (5.8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49 (1.28-1.73, p&lt;.001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3 (0.69-1.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>, p=.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1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134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ways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0 (0.9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22 (1.5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72 (1.26-2.34, p&lt;.001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26 (0.86-1.84, p=.240)</w:t>
            </w:r>
          </w:p>
        </w:tc>
      </w:tr>
      <w:tr>
        <w:trPr/>
        <w:tc>
          <w:tcPr>
            <w:tcW w:w="213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bookmarkStart w:id="44" w:name="OLE_LINK31"/>
            <w:bookmarkEnd w:id="44"/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When using the computer, eyes from the screen more than 66cm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/ Occasionally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620 (29.7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801 (33.3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3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ften / Always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826 (70.3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9635 (66.7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5 (0.79-0.91, p&lt;.001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7 (0.90-1.05, p=.467)</w:t>
            </w:r>
          </w:p>
        </w:tc>
      </w:tr>
      <w:tr>
        <w:trPr/>
        <w:tc>
          <w:tcPr>
            <w:tcW w:w="213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When using eyes at close range, how often to rest your eyes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5 min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405 (25.8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355 (23.2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3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 &lt; 30 min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718 (31.5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649 (32.2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13 (1.04-1.23, p=.003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3 (0.94-1.13, p=.516)</w:t>
            </w:r>
          </w:p>
        </w:tc>
      </w:tr>
      <w:tr>
        <w:trPr/>
        <w:tc>
          <w:tcPr>
            <w:tcW w:w="213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0 &lt;60 min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835 (15.3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669 (18.5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34 (1.21-1.48, p&lt;.001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6 (0.95-1.18, p=.277)</w:t>
            </w:r>
          </w:p>
        </w:tc>
      </w:tr>
      <w:tr>
        <w:trPr/>
        <w:tc>
          <w:tcPr>
            <w:tcW w:w="213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0 min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488 (27.3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763 (26.1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.06 (0.97-1.15, p=.194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4 (0.86-1.03, p=.205)</w:t>
            </w:r>
          </w:p>
        </w:tc>
      </w:tr>
      <w:tr>
        <w:trPr/>
        <w:tc>
          <w:tcPr>
            <w:tcW w:w="213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Daytime outdoor activity hours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 h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295 (23.8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088 (28.3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3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2 h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2293 (42.1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5942 (41.2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82 (0.76-0.89, p&lt;.001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2 (0.85-1.01, p=.075)</w:t>
            </w:r>
          </w:p>
        </w:tc>
      </w:tr>
      <w:tr>
        <w:trPr/>
        <w:tc>
          <w:tcPr>
            <w:tcW w:w="213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 h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858 (34.1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4406 (30.5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75 (0.69-0.82, p&lt;.001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0.92 (0.84-1.00, p=.060)</w:t>
            </w:r>
          </w:p>
        </w:tc>
      </w:tr>
      <w:tr>
        <w:trPr/>
        <w:tc>
          <w:tcPr>
            <w:tcW w:w="2134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>Average daily sleep duration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8 h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1596 (29.3%)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6739 (46.7%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34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 h</w:t>
            </w:r>
          </w:p>
        </w:tc>
        <w:tc>
          <w:tcPr>
            <w:tcW w:w="139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3850 (70.7%)</w:t>
            </w:r>
          </w:p>
        </w:tc>
        <w:tc>
          <w:tcPr>
            <w:tcW w:w="13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z w:val="18"/>
                <w:szCs w:val="18"/>
              </w:rPr>
              <w:t>7697 (53.3%)</w:t>
            </w:r>
          </w:p>
        </w:tc>
        <w:tc>
          <w:tcPr>
            <w:tcW w:w="20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0.47 (0.44-0.51, p&lt;.001)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CN"/>
              </w:rPr>
              <w:t>0.91 (0.84-0.99, p=.027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  <w:t>Supplementary Figure</w:t>
      </w:r>
    </w:p>
    <w:p>
      <w:pPr>
        <w:pStyle w:val="Normal"/>
        <w:rPr>
          <w:lang w:eastAsia="zh-CN"/>
        </w:rPr>
      </w:pPr>
      <w:bookmarkStart w:id="45" w:name="_Hlk137009686"/>
      <w:r>
        <w:rPr>
          <w:lang w:eastAsia="zh-CN"/>
        </w:rPr>
        <w:drawing>
          <wp:inline distT="0" distB="0" distL="0" distR="0">
            <wp:extent cx="5753735" cy="445008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bookmarkStart w:id="46" w:name="_Hlk137010084"/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  <w:t>Supplementary Figure 1</w:t>
      </w: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eastAsia="zh-CN"/>
        </w:rPr>
        <w:t>Forest plot of  multivariate analysis results.</w:t>
      </w:r>
      <w:bookmarkEnd w:id="45"/>
      <w:bookmarkEnd w:id="46"/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ucida Grande">
    <w:altName w:val="Courier New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pStyle w:val="Heading2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pStyle w:val="Heading3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SimSun;宋体" w:cs="Cambria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pBdr>
        <w:bottom w:val="single" w:sz="4" w:space="1" w:color="000000"/>
      </w:pBdr>
      <w:spacing w:before="480" w:after="0"/>
      <w:outlineLvl w:val="0"/>
    </w:pPr>
    <w:rPr>
      <w:rFonts w:ascii="Calibri" w:hAnsi="Calibri" w:eastAsia="SimSun;宋体" w:cs="Times New Roman"/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SimSun;宋体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SimSun;宋体" w:cs="Times New Roman"/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SimSun;宋体" w:cs="Times New Roman"/>
      <w:b/>
      <w:bCs/>
      <w:sz w:val="32"/>
      <w:szCs w:val="32"/>
    </w:rPr>
  </w:style>
  <w:style w:type="character" w:styleId="Heading2Char">
    <w:name w:val="Heading 2 Char"/>
    <w:qFormat/>
    <w:rPr>
      <w:rFonts w:ascii="Calibri" w:hAnsi="Calibri" w:eastAsia="SimSun;宋体" w:cs="Times New Roman"/>
      <w:b/>
      <w:bCs/>
      <w:sz w:val="26"/>
      <w:szCs w:val="26"/>
    </w:rPr>
  </w:style>
  <w:style w:type="character" w:styleId="Heading3Char">
    <w:name w:val="Heading 3 Char"/>
    <w:qFormat/>
    <w:rPr>
      <w:rFonts w:ascii="Calibri" w:hAnsi="Calibri" w:eastAsia="SimSun;宋体" w:cs="Times New Roman"/>
      <w:b/>
      <w:bCs/>
    </w:rPr>
  </w:style>
  <w:style w:type="character" w:styleId="BalloonTextChar">
    <w:name w:val="Balloon Text Char"/>
    <w:qFormat/>
    <w:rPr>
      <w:rFonts w:ascii="Lucida Grande;Courier New" w:hAnsi="Lucida Grande;Courier New" w:cs="Lucida Grande;Courier New"/>
      <w:sz w:val="18"/>
      <w:szCs w:val="18"/>
    </w:rPr>
  </w:style>
  <w:style w:type="character" w:styleId="FooterChar">
    <w:name w:val="Footer Char"/>
    <w:qFormat/>
    <w:rPr>
      <w:rFonts w:ascii="Cambria" w:hAnsi="Cambria" w:eastAsia="SimSun;宋体" w:cs="Times New Roman"/>
      <w:sz w:val="18"/>
      <w:szCs w:val="18"/>
    </w:rPr>
  </w:style>
  <w:style w:type="character" w:styleId="HeaderChar">
    <w:name w:val="Header Char"/>
    <w:qFormat/>
    <w:rPr>
      <w:rFonts w:ascii="Cambria" w:hAnsi="Cambria" w:eastAsia="SimSun;宋体" w:cs="Times New Roman"/>
      <w:sz w:val="18"/>
      <w:szCs w:val="18"/>
    </w:rPr>
  </w:style>
  <w:style w:type="character" w:styleId="1">
    <w:name w:val="要点1"/>
    <w:qFormat/>
    <w:rPr>
      <w:b/>
    </w:rPr>
  </w:style>
  <w:style w:type="character" w:styleId="Referenceid">
    <w:name w:val="reference_id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40" w:hanging="0"/>
    </w:pPr>
    <w:rPr/>
  </w:style>
  <w:style w:type="paragraph" w:styleId="Centered">
    <w:name w:val="centered"/>
    <w:basedOn w:val="Normal"/>
    <w:qFormat/>
    <w:pPr>
      <w:jc w:val="center"/>
    </w:pPr>
    <w:rPr/>
  </w:style>
  <w:style w:type="paragraph" w:styleId="ImageCaption">
    <w:name w:val="Image Caption"/>
    <w:basedOn w:val="Normal"/>
    <w:qFormat/>
    <w:pPr>
      <w:jc w:val="center"/>
    </w:pPr>
    <w:rPr>
      <w:b/>
      <w:i/>
    </w:rPr>
  </w:style>
  <w:style w:type="paragraph" w:styleId="TableCaption">
    <w:name w:val="Table Caption"/>
    <w:basedOn w:val="ImageCaption"/>
    <w:qFormat/>
    <w:pPr/>
    <w:rPr/>
  </w:style>
  <w:style w:type="paragraph" w:styleId="Graphictitle">
    <w:name w:val="graphic title"/>
    <w:basedOn w:val="ImageCaption"/>
    <w:next w:val="Normal"/>
    <w:qFormat/>
    <w:pPr/>
    <w:rPr/>
  </w:style>
  <w:style w:type="paragraph" w:styleId="Tabletitle">
    <w:name w:val="table title"/>
    <w:basedOn w:val="TableCaption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5T11:27:00Z</dcterms:created>
  <dc:creator>郭连营</dc:creator>
  <dc:description/>
  <cp:keywords/>
  <dc:language>en-US</dc:language>
  <cp:lastModifiedBy>Joyce Adjekum-Tolno</cp:lastModifiedBy>
  <dcterms:modified xsi:type="dcterms:W3CDTF">2023-08-25T11:2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BC3109CFAC343A0B2D5D057DBC88CF9_12</vt:lpwstr>
  </property>
  <property fmtid="{D5CDD505-2E9C-101B-9397-08002B2CF9AE}" pid="3" name="KSOProductBuildVer">
    <vt:lpwstr>2052-12.1.0.15120</vt:lpwstr>
  </property>
  <property fmtid="{D5CDD505-2E9C-101B-9397-08002B2CF9AE}" pid="4" name="commondata">
    <vt:lpwstr>commondata</vt:lpwstr>
  </property>
</Properties>
</file>